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charts/chartEx7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8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charts/chartEx9.xml" ContentType="application/vnd.ms-office.chartex+xml"/>
  <Override PartName="/word/charts/style9.xml" ContentType="application/vnd.ms-office.chartstyle+xml"/>
  <Override PartName="/word/charts/colors9.xml" ContentType="application/vnd.ms-office.chartcolorstyle+xml"/>
  <Override PartName="/word/charts/chartEx10.xml" ContentType="application/vnd.ms-office.chartex+xml"/>
  <Override PartName="/word/charts/style10.xml" ContentType="application/vnd.ms-office.chartstyle+xml"/>
  <Override PartName="/word/charts/colors10.xml" ContentType="application/vnd.ms-office.chartcolorstyle+xml"/>
  <Override PartName="/word/charts/chartEx11.xml" ContentType="application/vnd.ms-office.chartex+xml"/>
  <Override PartName="/word/charts/style11.xml" ContentType="application/vnd.ms-office.chartstyle+xml"/>
  <Override PartName="/word/charts/colors11.xml" ContentType="application/vnd.ms-office.chartcolorstyle+xml"/>
  <Override PartName="/word/charts/chartEx12.xml" ContentType="application/vnd.ms-office.chartex+xml"/>
  <Override PartName="/word/charts/style12.xml" ContentType="application/vnd.ms-office.chartstyle+xml"/>
  <Override PartName="/word/charts/colors12.xml" ContentType="application/vnd.ms-office.chartcolorstyle+xml"/>
  <Override PartName="/word/charts/chartEx13.xml" ContentType="application/vnd.ms-office.chartex+xml"/>
  <Override PartName="/word/charts/style13.xml" ContentType="application/vnd.ms-office.chartstyle+xml"/>
  <Override PartName="/word/charts/colors1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41F6" w14:textId="706459A1" w:rsidR="00AA7580" w:rsidRPr="004D659A" w:rsidRDefault="00110181" w:rsidP="005817D7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A4B45">
        <w:rPr>
          <w:rStyle w:val="cf01"/>
          <w:rFonts w:ascii="Times New Roman" w:hAnsi="Times New Roman" w:cs="Times New Roman"/>
          <w:b/>
          <w:bCs/>
          <w:sz w:val="36"/>
          <w:szCs w:val="36"/>
        </w:rPr>
        <w:t>Consensus on Maturity-Related Injury Risks and Prevention in Youth Soccer: A Delphi Study</w:t>
      </w:r>
      <w:r w:rsidRPr="00CA4B45"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2CF76B4F" w14:textId="69DF1B8B" w:rsidR="00AA7580" w:rsidRPr="004D659A" w:rsidRDefault="00AA7580" w:rsidP="005817D7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4D659A">
        <w:rPr>
          <w:rFonts w:ascii="Times New Roman" w:hAnsi="Times New Roman" w:cs="Times New Roman"/>
          <w:b/>
          <w:bCs/>
          <w:sz w:val="36"/>
          <w:szCs w:val="36"/>
        </w:rPr>
        <w:t xml:space="preserve">Round </w:t>
      </w:r>
      <w:r w:rsidR="00BC5250" w:rsidRPr="004D659A">
        <w:rPr>
          <w:rFonts w:ascii="Times New Roman" w:hAnsi="Times New Roman" w:cs="Times New Roman"/>
          <w:b/>
          <w:bCs/>
          <w:sz w:val="36"/>
          <w:szCs w:val="36"/>
        </w:rPr>
        <w:t>2</w:t>
      </w:r>
      <w:r w:rsidRPr="004D659A">
        <w:rPr>
          <w:rFonts w:ascii="Times New Roman" w:hAnsi="Times New Roman" w:cs="Times New Roman"/>
          <w:b/>
          <w:bCs/>
          <w:sz w:val="36"/>
          <w:szCs w:val="36"/>
        </w:rPr>
        <w:t>: Group Report</w:t>
      </w:r>
      <w:r w:rsidR="00B32FE7" w:rsidRPr="004D659A">
        <w:rPr>
          <w:rFonts w:ascii="Times New Roman" w:hAnsi="Times New Roman" w:cs="Times New Roman"/>
          <w:b/>
          <w:bCs/>
          <w:sz w:val="36"/>
          <w:szCs w:val="36"/>
        </w:rPr>
        <w:t>/Synthesis of Evidence</w:t>
      </w:r>
    </w:p>
    <w:p w14:paraId="2E2495E4" w14:textId="77777777" w:rsidR="00275A0C" w:rsidRPr="00DE079B" w:rsidRDefault="00275A0C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8915E58" w14:textId="5D860BD0" w:rsidR="008267F6" w:rsidRPr="00DE079B" w:rsidRDefault="00670443" w:rsidP="008267F6">
      <w:pPr>
        <w:spacing w:after="0"/>
        <w:rPr>
          <w:rFonts w:ascii="Times New Roman" w:hAnsi="Times New Roman" w:cs="Times New Roman"/>
          <w:sz w:val="28"/>
          <w:szCs w:val="28"/>
        </w:rPr>
      </w:pPr>
      <w:r w:rsidRPr="00DE079B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A85E189" w14:textId="77777777" w:rsidR="008267F6" w:rsidRDefault="008267F6" w:rsidP="008267F6">
      <w:pPr>
        <w:spacing w:after="0"/>
      </w:pPr>
    </w:p>
    <w:p w14:paraId="2D2A3503" w14:textId="77777777" w:rsidR="00275A0C" w:rsidRDefault="00275A0C" w:rsidP="00275A0C">
      <w:pPr>
        <w:jc w:val="center"/>
        <w:rPr>
          <w:rFonts w:ascii="Calibri" w:hAnsi="Calibri"/>
        </w:rPr>
      </w:pPr>
    </w:p>
    <w:p w14:paraId="474091AD" w14:textId="2CED43E8" w:rsidR="00275A0C" w:rsidRPr="00AA7580" w:rsidRDefault="00275A0C">
      <w:pPr>
        <w:rPr>
          <w:rFonts w:ascii="Times New Roman" w:hAnsi="Times New Roman" w:cs="Times New Roman"/>
          <w:sz w:val="40"/>
          <w:szCs w:val="40"/>
        </w:rPr>
      </w:pPr>
      <w:r>
        <w:rPr>
          <w:rFonts w:ascii="Calibri" w:hAnsi="Calibri"/>
        </w:rPr>
        <w:br w:type="page"/>
      </w:r>
    </w:p>
    <w:p w14:paraId="4D6B3641" w14:textId="099018FA" w:rsidR="00BC5250" w:rsidRDefault="00D75ADF" w:rsidP="004D659A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formatting-abstract"/>
      <w:bookmarkEnd w:id="0"/>
      <w:r w:rsidRPr="006653C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1 </w:t>
      </w:r>
      <w:r w:rsidR="00712899" w:rsidRPr="000D6068">
        <w:rPr>
          <w:rFonts w:ascii="Times New Roman" w:hAnsi="Times New Roman" w:cs="Times New Roman"/>
          <w:b/>
          <w:bCs/>
          <w:sz w:val="28"/>
          <w:szCs w:val="28"/>
        </w:rPr>
        <w:t>Summary</w:t>
      </w:r>
    </w:p>
    <w:p w14:paraId="4EC04198" w14:textId="51BB21BC" w:rsidR="00712899" w:rsidRPr="0033421A" w:rsidRDefault="00DD062B" w:rsidP="004D659A">
      <w:pPr>
        <w:pStyle w:val="ListParagraph"/>
        <w:numPr>
          <w:ilvl w:val="1"/>
          <w:numId w:val="4"/>
        </w:num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r w:rsidRPr="00CA1345">
        <w:rPr>
          <w:rFonts w:ascii="Times New Roman" w:hAnsi="Times New Roman" w:cs="Times New Roman"/>
          <w:sz w:val="24"/>
          <w:szCs w:val="24"/>
        </w:rPr>
        <w:t>A multidisciplinary group of</w:t>
      </w:r>
      <w:r w:rsidR="0033421A">
        <w:rPr>
          <w:rFonts w:ascii="Times New Roman" w:hAnsi="Times New Roman" w:cs="Times New Roman"/>
          <w:sz w:val="24"/>
          <w:szCs w:val="24"/>
        </w:rPr>
        <w:t xml:space="preserve"> </w:t>
      </w:r>
      <w:r w:rsidR="00F96B50">
        <w:rPr>
          <w:rFonts w:ascii="Times New Roman" w:hAnsi="Times New Roman" w:cs="Times New Roman"/>
          <w:sz w:val="24"/>
          <w:szCs w:val="24"/>
        </w:rPr>
        <w:t xml:space="preserve">ten (N = </w:t>
      </w:r>
      <w:r w:rsidR="0033421A">
        <w:rPr>
          <w:rFonts w:ascii="Times New Roman" w:hAnsi="Times New Roman" w:cs="Times New Roman"/>
          <w:sz w:val="24"/>
          <w:szCs w:val="24"/>
        </w:rPr>
        <w:t>10</w:t>
      </w:r>
      <w:r w:rsidR="00F96B50">
        <w:rPr>
          <w:rFonts w:ascii="Times New Roman" w:hAnsi="Times New Roman" w:cs="Times New Roman"/>
          <w:sz w:val="24"/>
          <w:szCs w:val="24"/>
        </w:rPr>
        <w:t>)</w:t>
      </w:r>
      <w:r w:rsidRPr="00CA1345">
        <w:rPr>
          <w:rFonts w:ascii="Times New Roman" w:hAnsi="Times New Roman" w:cs="Times New Roman"/>
          <w:sz w:val="24"/>
          <w:szCs w:val="24"/>
        </w:rPr>
        <w:t xml:space="preserve"> applied </w:t>
      </w:r>
      <w:r w:rsidR="009642F1">
        <w:rPr>
          <w:rFonts w:ascii="Times New Roman" w:hAnsi="Times New Roman" w:cs="Times New Roman"/>
          <w:sz w:val="24"/>
          <w:szCs w:val="24"/>
        </w:rPr>
        <w:t>s</w:t>
      </w:r>
      <w:r w:rsidRPr="00CA1345">
        <w:rPr>
          <w:rFonts w:ascii="Times New Roman" w:hAnsi="Times New Roman" w:cs="Times New Roman"/>
          <w:sz w:val="24"/>
          <w:szCs w:val="24"/>
        </w:rPr>
        <w:t xml:space="preserve">port and </w:t>
      </w:r>
      <w:r w:rsidR="005B3DF0">
        <w:rPr>
          <w:rFonts w:ascii="Times New Roman" w:hAnsi="Times New Roman" w:cs="Times New Roman"/>
          <w:sz w:val="24"/>
          <w:szCs w:val="24"/>
        </w:rPr>
        <w:t>e</w:t>
      </w:r>
      <w:r w:rsidR="00AF5C15" w:rsidRPr="00CA1345">
        <w:rPr>
          <w:rFonts w:ascii="Times New Roman" w:hAnsi="Times New Roman" w:cs="Times New Roman"/>
          <w:sz w:val="24"/>
          <w:szCs w:val="24"/>
        </w:rPr>
        <w:t>xercise</w:t>
      </w:r>
      <w:r w:rsidR="0033421A">
        <w:rPr>
          <w:rFonts w:ascii="Times New Roman" w:hAnsi="Times New Roman" w:cs="Times New Roman"/>
          <w:sz w:val="24"/>
          <w:szCs w:val="24"/>
        </w:rPr>
        <w:t xml:space="preserve"> </w:t>
      </w:r>
      <w:r w:rsidR="005B3DF0">
        <w:rPr>
          <w:rFonts w:ascii="Times New Roman" w:hAnsi="Times New Roman" w:cs="Times New Roman"/>
          <w:sz w:val="24"/>
          <w:szCs w:val="24"/>
        </w:rPr>
        <w:t>s</w:t>
      </w:r>
      <w:r w:rsidR="0033421A">
        <w:rPr>
          <w:rFonts w:ascii="Times New Roman" w:hAnsi="Times New Roman" w:cs="Times New Roman"/>
          <w:sz w:val="24"/>
          <w:szCs w:val="24"/>
        </w:rPr>
        <w:t xml:space="preserve">cience </w:t>
      </w:r>
      <w:r w:rsidRPr="00CA1345">
        <w:rPr>
          <w:rFonts w:ascii="Times New Roman" w:hAnsi="Times New Roman" w:cs="Times New Roman"/>
          <w:sz w:val="24"/>
          <w:szCs w:val="24"/>
        </w:rPr>
        <w:t>experts from Engl</w:t>
      </w:r>
      <w:r w:rsidR="00AF5C15" w:rsidRPr="00CA1345">
        <w:rPr>
          <w:rFonts w:ascii="Times New Roman" w:hAnsi="Times New Roman" w:cs="Times New Roman"/>
          <w:sz w:val="24"/>
          <w:szCs w:val="24"/>
        </w:rPr>
        <w:t>and</w:t>
      </w:r>
      <w:r w:rsidR="0031048F">
        <w:rPr>
          <w:rFonts w:ascii="Times New Roman" w:hAnsi="Times New Roman" w:cs="Times New Roman"/>
          <w:sz w:val="24"/>
          <w:szCs w:val="24"/>
        </w:rPr>
        <w:t xml:space="preserve">, </w:t>
      </w:r>
      <w:r w:rsidR="00AF5C15" w:rsidRPr="00CA1345">
        <w:rPr>
          <w:rFonts w:ascii="Times New Roman" w:hAnsi="Times New Roman" w:cs="Times New Roman"/>
          <w:sz w:val="24"/>
          <w:szCs w:val="24"/>
        </w:rPr>
        <w:t>Scotland</w:t>
      </w:r>
      <w:r w:rsidR="0031048F">
        <w:rPr>
          <w:rFonts w:ascii="Times New Roman" w:hAnsi="Times New Roman" w:cs="Times New Roman"/>
          <w:sz w:val="24"/>
          <w:szCs w:val="24"/>
        </w:rPr>
        <w:t xml:space="preserve"> and Wales</w:t>
      </w:r>
      <w:r w:rsidRPr="00CA1345">
        <w:rPr>
          <w:rFonts w:ascii="Times New Roman" w:hAnsi="Times New Roman" w:cs="Times New Roman"/>
          <w:sz w:val="24"/>
          <w:szCs w:val="24"/>
        </w:rPr>
        <w:t xml:space="preserve"> </w:t>
      </w:r>
      <w:r w:rsidR="0033421A">
        <w:rPr>
          <w:rFonts w:ascii="Times New Roman" w:hAnsi="Times New Roman" w:cs="Times New Roman"/>
          <w:sz w:val="24"/>
          <w:szCs w:val="24"/>
        </w:rPr>
        <w:t xml:space="preserve">participated in </w:t>
      </w:r>
      <w:r w:rsidR="00FC3B4F">
        <w:rPr>
          <w:rFonts w:ascii="Times New Roman" w:hAnsi="Times New Roman" w:cs="Times New Roman"/>
          <w:sz w:val="24"/>
          <w:szCs w:val="24"/>
        </w:rPr>
        <w:t>r</w:t>
      </w:r>
      <w:r w:rsidR="0033421A">
        <w:rPr>
          <w:rFonts w:ascii="Times New Roman" w:hAnsi="Times New Roman" w:cs="Times New Roman"/>
          <w:sz w:val="24"/>
          <w:szCs w:val="24"/>
        </w:rPr>
        <w:t xml:space="preserve">ound </w:t>
      </w:r>
      <w:r w:rsidR="00FC3B4F">
        <w:rPr>
          <w:rFonts w:ascii="Times New Roman" w:hAnsi="Times New Roman" w:cs="Times New Roman"/>
          <w:sz w:val="24"/>
          <w:szCs w:val="24"/>
        </w:rPr>
        <w:t>t</w:t>
      </w:r>
      <w:r w:rsidR="0033421A">
        <w:rPr>
          <w:rFonts w:ascii="Times New Roman" w:hAnsi="Times New Roman" w:cs="Times New Roman"/>
          <w:sz w:val="24"/>
          <w:szCs w:val="24"/>
        </w:rPr>
        <w:t>wo</w:t>
      </w:r>
      <w:r w:rsidRPr="00CA1345">
        <w:rPr>
          <w:rFonts w:ascii="Times New Roman" w:hAnsi="Times New Roman" w:cs="Times New Roman"/>
          <w:sz w:val="24"/>
          <w:szCs w:val="24"/>
        </w:rPr>
        <w:t>. The group comprised different</w:t>
      </w:r>
      <w:r w:rsidR="001252A9" w:rsidRPr="00CA1345">
        <w:rPr>
          <w:rFonts w:ascii="Times New Roman" w:hAnsi="Times New Roman" w:cs="Times New Roman"/>
          <w:sz w:val="24"/>
          <w:szCs w:val="24"/>
        </w:rPr>
        <w:t xml:space="preserve"> </w:t>
      </w:r>
      <w:r w:rsidR="00AF5C15" w:rsidRPr="00CA1345">
        <w:rPr>
          <w:rFonts w:ascii="Times New Roman" w:hAnsi="Times New Roman" w:cs="Times New Roman"/>
          <w:sz w:val="24"/>
          <w:szCs w:val="24"/>
        </w:rPr>
        <w:t>disciplines</w:t>
      </w:r>
      <w:r w:rsidRPr="00CA1345">
        <w:rPr>
          <w:rFonts w:ascii="Times New Roman" w:hAnsi="Times New Roman" w:cs="Times New Roman"/>
          <w:sz w:val="24"/>
          <w:szCs w:val="24"/>
        </w:rPr>
        <w:t xml:space="preserve"> and some combinations of disciplines (</w:t>
      </w:r>
      <w:r w:rsidR="0033421A">
        <w:rPr>
          <w:rFonts w:ascii="Times New Roman" w:hAnsi="Times New Roman" w:cs="Times New Roman"/>
          <w:sz w:val="24"/>
          <w:szCs w:val="24"/>
        </w:rPr>
        <w:t xml:space="preserve">Lead </w:t>
      </w:r>
      <w:r w:rsidR="001252A9" w:rsidRPr="00CA1345">
        <w:rPr>
          <w:rFonts w:ascii="Times New Roman" w:hAnsi="Times New Roman" w:cs="Times New Roman"/>
          <w:sz w:val="24"/>
          <w:szCs w:val="24"/>
        </w:rPr>
        <w:t xml:space="preserve">Sport </w:t>
      </w:r>
      <w:r w:rsidR="004D659A" w:rsidRPr="00CA1345">
        <w:rPr>
          <w:rFonts w:ascii="Times New Roman" w:hAnsi="Times New Roman" w:cs="Times New Roman"/>
          <w:sz w:val="24"/>
          <w:szCs w:val="24"/>
        </w:rPr>
        <w:t>Scientist,</w:t>
      </w:r>
      <w:r w:rsidR="008F3111">
        <w:rPr>
          <w:rFonts w:ascii="Times New Roman" w:hAnsi="Times New Roman" w:cs="Times New Roman"/>
          <w:sz w:val="24"/>
          <w:szCs w:val="24"/>
        </w:rPr>
        <w:t xml:space="preserve"> </w:t>
      </w:r>
      <w:r w:rsidR="00CB5BED" w:rsidRPr="00CA1345">
        <w:rPr>
          <w:rFonts w:ascii="Times New Roman" w:hAnsi="Times New Roman" w:cs="Times New Roman"/>
          <w:sz w:val="24"/>
          <w:szCs w:val="24"/>
        </w:rPr>
        <w:t>N</w:t>
      </w:r>
      <w:r w:rsidR="0033421A">
        <w:rPr>
          <w:rFonts w:ascii="Times New Roman" w:hAnsi="Times New Roman" w:cs="Times New Roman"/>
          <w:sz w:val="24"/>
          <w:szCs w:val="24"/>
        </w:rPr>
        <w:t xml:space="preserve"> </w:t>
      </w:r>
      <w:r w:rsidRPr="00CA1345">
        <w:rPr>
          <w:rFonts w:ascii="Times New Roman" w:hAnsi="Times New Roman" w:cs="Times New Roman"/>
          <w:sz w:val="24"/>
          <w:szCs w:val="24"/>
        </w:rPr>
        <w:t>=</w:t>
      </w:r>
      <w:r w:rsidR="0033421A">
        <w:rPr>
          <w:rFonts w:ascii="Times New Roman" w:hAnsi="Times New Roman" w:cs="Times New Roman"/>
          <w:sz w:val="24"/>
          <w:szCs w:val="24"/>
        </w:rPr>
        <w:t xml:space="preserve"> 3</w:t>
      </w:r>
      <w:r w:rsidRPr="00CA1345">
        <w:rPr>
          <w:rFonts w:ascii="Times New Roman" w:hAnsi="Times New Roman" w:cs="Times New Roman"/>
          <w:sz w:val="24"/>
          <w:szCs w:val="24"/>
        </w:rPr>
        <w:t xml:space="preserve">; </w:t>
      </w:r>
      <w:r w:rsidR="001252A9" w:rsidRPr="00CA1345">
        <w:rPr>
          <w:rFonts w:ascii="Times New Roman" w:hAnsi="Times New Roman" w:cs="Times New Roman"/>
          <w:sz w:val="24"/>
          <w:szCs w:val="24"/>
        </w:rPr>
        <w:t xml:space="preserve">Head of </w:t>
      </w:r>
      <w:r w:rsidR="0033421A">
        <w:rPr>
          <w:rFonts w:ascii="Times New Roman" w:hAnsi="Times New Roman" w:cs="Times New Roman"/>
          <w:sz w:val="24"/>
          <w:szCs w:val="24"/>
        </w:rPr>
        <w:t xml:space="preserve">Academy </w:t>
      </w:r>
      <w:r w:rsidR="001252A9" w:rsidRPr="00CA1345">
        <w:rPr>
          <w:rFonts w:ascii="Times New Roman" w:hAnsi="Times New Roman" w:cs="Times New Roman"/>
          <w:sz w:val="24"/>
          <w:szCs w:val="24"/>
        </w:rPr>
        <w:t>Science and Medicine</w:t>
      </w:r>
      <w:r w:rsidRPr="00CA1345">
        <w:rPr>
          <w:rFonts w:ascii="Times New Roman" w:hAnsi="Times New Roman" w:cs="Times New Roman"/>
          <w:sz w:val="24"/>
          <w:szCs w:val="24"/>
        </w:rPr>
        <w:t>, N</w:t>
      </w:r>
      <w:r w:rsidR="0033421A">
        <w:rPr>
          <w:rFonts w:ascii="Times New Roman" w:hAnsi="Times New Roman" w:cs="Times New Roman"/>
          <w:sz w:val="24"/>
          <w:szCs w:val="24"/>
        </w:rPr>
        <w:t xml:space="preserve"> </w:t>
      </w:r>
      <w:r w:rsidRPr="00CA1345">
        <w:rPr>
          <w:rFonts w:ascii="Times New Roman" w:hAnsi="Times New Roman" w:cs="Times New Roman"/>
          <w:sz w:val="24"/>
          <w:szCs w:val="24"/>
        </w:rPr>
        <w:t>=</w:t>
      </w:r>
      <w:r w:rsidR="0033421A">
        <w:rPr>
          <w:rFonts w:ascii="Times New Roman" w:hAnsi="Times New Roman" w:cs="Times New Roman"/>
          <w:sz w:val="24"/>
          <w:szCs w:val="24"/>
        </w:rPr>
        <w:t xml:space="preserve"> 6</w:t>
      </w:r>
      <w:r w:rsidRPr="00CA1345">
        <w:rPr>
          <w:rFonts w:ascii="Times New Roman" w:hAnsi="Times New Roman" w:cs="Times New Roman"/>
          <w:sz w:val="24"/>
          <w:szCs w:val="24"/>
        </w:rPr>
        <w:t xml:space="preserve">; </w:t>
      </w:r>
      <w:r w:rsidR="001252A9" w:rsidRPr="00CA1345">
        <w:rPr>
          <w:rFonts w:ascii="Times New Roman" w:hAnsi="Times New Roman" w:cs="Times New Roman"/>
          <w:sz w:val="24"/>
          <w:szCs w:val="24"/>
        </w:rPr>
        <w:t>Head of Physical Performance</w:t>
      </w:r>
      <w:r w:rsidRPr="00CA1345">
        <w:rPr>
          <w:rFonts w:ascii="Times New Roman" w:hAnsi="Times New Roman" w:cs="Times New Roman"/>
          <w:sz w:val="24"/>
          <w:szCs w:val="24"/>
        </w:rPr>
        <w:t>, N</w:t>
      </w:r>
      <w:r w:rsidR="00CB5BED" w:rsidRPr="00CA1345">
        <w:rPr>
          <w:rFonts w:ascii="Times New Roman" w:hAnsi="Times New Roman" w:cs="Times New Roman"/>
          <w:sz w:val="24"/>
          <w:szCs w:val="24"/>
        </w:rPr>
        <w:t>=</w:t>
      </w:r>
      <w:r w:rsidR="0033421A">
        <w:rPr>
          <w:rFonts w:ascii="Times New Roman" w:hAnsi="Times New Roman" w:cs="Times New Roman"/>
          <w:sz w:val="24"/>
          <w:szCs w:val="24"/>
        </w:rPr>
        <w:t xml:space="preserve"> 1</w:t>
      </w:r>
      <w:r w:rsidR="00CB5BED" w:rsidRPr="00CA1345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D5252B8" w14:textId="77777777" w:rsidR="0033421A" w:rsidRDefault="0033421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2A7B1C33" w14:textId="04241A08" w:rsidR="0033421A" w:rsidRDefault="0033421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ighteen</w:t>
      </w:r>
      <w:r w:rsidR="008F3111">
        <w:rPr>
          <w:rFonts w:ascii="Times New Roman" w:hAnsi="Times New Roman" w:cs="Times New Roman"/>
          <w:sz w:val="24"/>
          <w:szCs w:val="24"/>
        </w:rPr>
        <w:t xml:space="preserve"> (N = 18)</w:t>
      </w:r>
      <w:r>
        <w:rPr>
          <w:rFonts w:ascii="Times New Roman" w:hAnsi="Times New Roman" w:cs="Times New Roman"/>
          <w:sz w:val="24"/>
          <w:szCs w:val="24"/>
        </w:rPr>
        <w:t xml:space="preserve"> statements were generated </w:t>
      </w:r>
      <w:r w:rsidR="00DD74AA">
        <w:rPr>
          <w:rFonts w:ascii="Times New Roman" w:hAnsi="Times New Roman" w:cs="Times New Roman"/>
          <w:sz w:val="24"/>
          <w:szCs w:val="24"/>
        </w:rPr>
        <w:t>based on the results and comments by all panel</w:t>
      </w:r>
      <w:r w:rsidR="001D5C3D">
        <w:rPr>
          <w:rFonts w:ascii="Times New Roman" w:hAnsi="Times New Roman" w:cs="Times New Roman"/>
          <w:sz w:val="24"/>
          <w:szCs w:val="24"/>
        </w:rPr>
        <w:t>lists</w:t>
      </w:r>
      <w:r w:rsidR="00DD74AA">
        <w:rPr>
          <w:rFonts w:ascii="Times New Roman" w:hAnsi="Times New Roman" w:cs="Times New Roman"/>
          <w:sz w:val="24"/>
          <w:szCs w:val="24"/>
        </w:rPr>
        <w:t xml:space="preserve"> in </w:t>
      </w:r>
      <w:r w:rsidR="00FC3B4F">
        <w:rPr>
          <w:rFonts w:ascii="Times New Roman" w:hAnsi="Times New Roman" w:cs="Times New Roman"/>
          <w:sz w:val="24"/>
          <w:szCs w:val="24"/>
        </w:rPr>
        <w:t>r</w:t>
      </w:r>
      <w:r w:rsidR="00DD74AA">
        <w:rPr>
          <w:rFonts w:ascii="Times New Roman" w:hAnsi="Times New Roman" w:cs="Times New Roman"/>
          <w:sz w:val="24"/>
          <w:szCs w:val="24"/>
        </w:rPr>
        <w:t xml:space="preserve">ound </w:t>
      </w:r>
      <w:r w:rsidR="00FC3B4F">
        <w:rPr>
          <w:rFonts w:ascii="Times New Roman" w:hAnsi="Times New Roman" w:cs="Times New Roman"/>
          <w:sz w:val="24"/>
          <w:szCs w:val="24"/>
        </w:rPr>
        <w:t>o</w:t>
      </w:r>
      <w:r w:rsidR="00DD74AA">
        <w:rPr>
          <w:rFonts w:ascii="Times New Roman" w:hAnsi="Times New Roman" w:cs="Times New Roman"/>
          <w:sz w:val="24"/>
          <w:szCs w:val="24"/>
        </w:rPr>
        <w:t>ne. All panel</w:t>
      </w:r>
      <w:r w:rsidR="001D5C3D">
        <w:rPr>
          <w:rFonts w:ascii="Times New Roman" w:hAnsi="Times New Roman" w:cs="Times New Roman"/>
          <w:sz w:val="24"/>
          <w:szCs w:val="24"/>
        </w:rPr>
        <w:t xml:space="preserve">lists </w:t>
      </w:r>
      <w:r w:rsidR="00DD74AA">
        <w:rPr>
          <w:rFonts w:ascii="Times New Roman" w:hAnsi="Times New Roman" w:cs="Times New Roman"/>
          <w:sz w:val="24"/>
          <w:szCs w:val="24"/>
        </w:rPr>
        <w:t>were asked to state their level of agreement with each statement on a Likert-scale (</w:t>
      </w:r>
      <w:r w:rsidR="0014784D">
        <w:rPr>
          <w:rFonts w:ascii="Times New Roman" w:hAnsi="Times New Roman" w:cs="Times New Roman"/>
          <w:sz w:val="24"/>
          <w:szCs w:val="24"/>
        </w:rPr>
        <w:t>1</w:t>
      </w:r>
      <w:r w:rsidR="00DD74AA">
        <w:rPr>
          <w:rFonts w:ascii="Times New Roman" w:hAnsi="Times New Roman" w:cs="Times New Roman"/>
          <w:sz w:val="24"/>
          <w:szCs w:val="24"/>
        </w:rPr>
        <w:t xml:space="preserve"> = strongly disagree, 10 = strongly agree). Furthermore, for panel</w:t>
      </w:r>
      <w:r w:rsidR="001D5C3D">
        <w:rPr>
          <w:rFonts w:ascii="Times New Roman" w:hAnsi="Times New Roman" w:cs="Times New Roman"/>
          <w:sz w:val="24"/>
          <w:szCs w:val="24"/>
        </w:rPr>
        <w:t>lists</w:t>
      </w:r>
      <w:r w:rsidR="00DD74AA">
        <w:rPr>
          <w:rFonts w:ascii="Times New Roman" w:hAnsi="Times New Roman" w:cs="Times New Roman"/>
          <w:sz w:val="24"/>
          <w:szCs w:val="24"/>
        </w:rPr>
        <w:t xml:space="preserve"> that agreed with the </w:t>
      </w:r>
      <w:r w:rsidR="00EB62EA">
        <w:rPr>
          <w:rFonts w:ascii="Times New Roman" w:hAnsi="Times New Roman" w:cs="Times New Roman"/>
          <w:sz w:val="24"/>
          <w:szCs w:val="24"/>
        </w:rPr>
        <w:t xml:space="preserve">proposed </w:t>
      </w:r>
      <w:r w:rsidR="00DD74AA">
        <w:rPr>
          <w:rFonts w:ascii="Times New Roman" w:hAnsi="Times New Roman" w:cs="Times New Roman"/>
          <w:sz w:val="24"/>
          <w:szCs w:val="24"/>
        </w:rPr>
        <w:t xml:space="preserve">statement but </w:t>
      </w:r>
      <w:r w:rsidR="00EB62EA">
        <w:rPr>
          <w:rFonts w:ascii="Times New Roman" w:hAnsi="Times New Roman" w:cs="Times New Roman"/>
          <w:sz w:val="24"/>
          <w:szCs w:val="24"/>
        </w:rPr>
        <w:t>not on its</w:t>
      </w:r>
      <w:r w:rsidR="00DD74AA">
        <w:rPr>
          <w:rFonts w:ascii="Times New Roman" w:hAnsi="Times New Roman" w:cs="Times New Roman"/>
          <w:sz w:val="24"/>
          <w:szCs w:val="24"/>
        </w:rPr>
        <w:t xml:space="preserve"> wording were invited to suggest alternatives via an open-text comment box for each statement.</w:t>
      </w:r>
    </w:p>
    <w:p w14:paraId="7B4571FF" w14:textId="77777777" w:rsidR="00EB62EA" w:rsidRDefault="00EB62E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23AA6421" w14:textId="2E533D43" w:rsidR="00EB62EA" w:rsidRDefault="00EB62E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the eighteen </w:t>
      </w:r>
      <w:r w:rsidR="003A0DB9">
        <w:rPr>
          <w:rFonts w:ascii="Times New Roman" w:hAnsi="Times New Roman" w:cs="Times New Roman"/>
          <w:sz w:val="24"/>
          <w:szCs w:val="24"/>
        </w:rPr>
        <w:t xml:space="preserve">(N = 18) </w:t>
      </w:r>
      <w:r>
        <w:rPr>
          <w:rFonts w:ascii="Times New Roman" w:hAnsi="Times New Roman" w:cs="Times New Roman"/>
          <w:sz w:val="24"/>
          <w:szCs w:val="24"/>
        </w:rPr>
        <w:t>statements, consensus (≥70%, median score = 7/10) was achieved on thirteen</w:t>
      </w:r>
      <w:r w:rsidR="003A0DB9">
        <w:rPr>
          <w:rFonts w:ascii="Times New Roman" w:hAnsi="Times New Roman" w:cs="Times New Roman"/>
          <w:sz w:val="24"/>
          <w:szCs w:val="24"/>
        </w:rPr>
        <w:t xml:space="preserve"> (N = 13)</w:t>
      </w:r>
      <w:r>
        <w:rPr>
          <w:rFonts w:ascii="Times New Roman" w:hAnsi="Times New Roman" w:cs="Times New Roman"/>
          <w:sz w:val="24"/>
          <w:szCs w:val="24"/>
        </w:rPr>
        <w:t xml:space="preserve"> statements. The mean, median and interquartile range for these statement scores are presented below.</w:t>
      </w:r>
    </w:p>
    <w:p w14:paraId="2BDA6F54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3AAC0B6A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046C4293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4238EC60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18A00D9F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1512BC8F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2F37DA40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23FD65D9" w14:textId="77777777" w:rsidR="00894E73" w:rsidRDefault="00894E73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385FA258" w14:textId="77777777" w:rsidR="004D659A" w:rsidRDefault="004D659A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15DC5BEF" w14:textId="77777777" w:rsidR="001D5C3D" w:rsidRPr="004D659A" w:rsidRDefault="001D5C3D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p w14:paraId="4B5EB220" w14:textId="43E683F6" w:rsidR="00EB62EA" w:rsidRDefault="00EB62EA" w:rsidP="004D659A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r w:rsidRPr="00EB62EA">
        <w:rPr>
          <w:rFonts w:ascii="Times New Roman" w:hAnsi="Times New Roman" w:cs="Times New Roman"/>
          <w:b/>
          <w:bCs/>
          <w:sz w:val="28"/>
          <w:szCs w:val="28"/>
        </w:rPr>
        <w:lastRenderedPageBreak/>
        <w:t>Results</w:t>
      </w:r>
    </w:p>
    <w:p w14:paraId="0A1ADEEB" w14:textId="35A2E023" w:rsidR="00EB62EA" w:rsidRDefault="00EB62EA" w:rsidP="004D659A">
      <w:pPr>
        <w:pStyle w:val="ListParagraph"/>
        <w:numPr>
          <w:ilvl w:val="1"/>
          <w:numId w:val="4"/>
        </w:num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EB62EA">
        <w:rPr>
          <w:rFonts w:ascii="Times New Roman" w:hAnsi="Times New Roman" w:cs="Times New Roman"/>
          <w:b/>
          <w:bCs/>
          <w:sz w:val="24"/>
          <w:szCs w:val="24"/>
        </w:rPr>
        <w:t>Statement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62EA">
        <w:rPr>
          <w:rFonts w:ascii="Times New Roman" w:hAnsi="Times New Roman" w:cs="Times New Roman"/>
          <w:sz w:val="24"/>
          <w:szCs w:val="24"/>
        </w:rPr>
        <w:t>Reasons for the collection of maturity-related data include concerns about overuse/growth related injuries and to identify players at immediate risk of injury.</w:t>
      </w:r>
    </w:p>
    <w:p w14:paraId="1431328F" w14:textId="447D6D2A" w:rsidR="00ED0A99" w:rsidRPr="00EB62EA" w:rsidRDefault="00ED0A99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F30BF7" wp14:editId="27D59019">
                <wp:simplePos x="0" y="0"/>
                <wp:positionH relativeFrom="column">
                  <wp:posOffset>234950</wp:posOffset>
                </wp:positionH>
                <wp:positionV relativeFrom="paragraph">
                  <wp:posOffset>8890</wp:posOffset>
                </wp:positionV>
                <wp:extent cx="4569772" cy="2832322"/>
                <wp:effectExtent l="0" t="0" r="2540" b="6350"/>
                <wp:wrapNone/>
                <wp:docPr id="30" name="Group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478B1B-86DC-C2F8-1661-6444D91205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9772" cy="2832322"/>
                          <a:chOff x="0" y="0"/>
                          <a:chExt cx="4582583" cy="2690283"/>
                        </a:xfrm>
                      </wpg:grpSpPr>
                      <wpg:graphicFrame>
                        <wpg:cNvPr id="850599416" name="Chart 850599416">
                          <a:extLst>
                            <a:ext uri="{FF2B5EF4-FFF2-40B4-BE49-F238E27FC236}">
                              <a16:creationId xmlns:a16="http://schemas.microsoft.com/office/drawing/2014/main" id="{7304B49A-035A-4580-AB6F-CA65B8D90A49}"/>
                            </a:ext>
                          </a:extLst>
                        </wpg:cNvPr>
                        <wpg:cNvFrPr/>
                        <wpg:xfrm>
                          <a:off x="0" y="0"/>
                          <a:ext cx="4582583" cy="2690283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552191361" name="TextBox 1">
                          <a:extLst>
                            <a:ext uri="{FF2B5EF4-FFF2-40B4-BE49-F238E27FC236}">
                              <a16:creationId xmlns:a16="http://schemas.microsoft.com/office/drawing/2014/main" id="{D6A40543-2F83-EA6C-67F5-ACF563F9207F}"/>
                            </a:ext>
                          </a:extLst>
                        </wps:cNvPr>
                        <wps:cNvSpPr txBox="1"/>
                        <wps:spPr>
                          <a:xfrm>
                            <a:off x="3619006" y="163484"/>
                            <a:ext cx="910167" cy="8799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46E23E" w14:textId="77777777" w:rsidR="00ED0A99" w:rsidRPr="00ED0A99" w:rsidRDefault="00ED0A99" w:rsidP="00ED0A9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ED0A9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8</w:t>
                              </w:r>
                            </w:p>
                            <w:p w14:paraId="02624410" w14:textId="77777777" w:rsidR="00ED0A99" w:rsidRPr="00ED0A99" w:rsidRDefault="00ED0A99" w:rsidP="00ED0A9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ED0A9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0ED9BDA2" w14:textId="77777777" w:rsidR="00ED0A99" w:rsidRPr="00ED0A99" w:rsidRDefault="00ED0A99" w:rsidP="00ED0A9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ED0A9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3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46F30BF7" id="Group 29" o:spid="_x0000_s1026" style="position:absolute;left:0;text-align:left;margin-left:18.5pt;margin-top:.7pt;width:359.8pt;height:223pt;z-index:251659264" coordsize="45825,2690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850599416" o:spid="_x0000_s1027" type="#_x0000_t75" style="position:absolute;width:45848;height:269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">
                  <v:imagedata r:id="rId9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8" type="#_x0000_t202" style="position:absolute;left:36190;top:1634;width:9101;height:8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" fillcolor="white [3201]" stroked="f">
                  <v:textbox>
                    <w:txbxContent>
                      <w:p w14:paraId="6846E23E" w14:textId="77777777" w:rsidR="00ED0A99" w:rsidRPr="00ED0A99" w:rsidRDefault="00ED0A99" w:rsidP="00ED0A9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ED0A9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8</w:t>
                        </w:r>
                      </w:p>
                      <w:p w14:paraId="02624410" w14:textId="77777777" w:rsidR="00ED0A99" w:rsidRPr="00ED0A99" w:rsidRDefault="00ED0A99" w:rsidP="00ED0A9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ED0A9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0ED9BDA2" w14:textId="77777777" w:rsidR="00ED0A99" w:rsidRPr="00ED0A99" w:rsidRDefault="00ED0A99" w:rsidP="00ED0A9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ED0A9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6182BB8" w14:textId="77777777" w:rsidR="00EB62EA" w:rsidRDefault="00EB62EA" w:rsidP="004D659A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</w:p>
    <w:p w14:paraId="46ABEF97" w14:textId="77777777" w:rsidR="00ED0A99" w:rsidRDefault="00ED0A99" w:rsidP="004D659A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</w:p>
    <w:p w14:paraId="6DD9CC24" w14:textId="77777777" w:rsidR="00ED0A99" w:rsidRDefault="00ED0A99" w:rsidP="004D659A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</w:p>
    <w:p w14:paraId="6BE2D302" w14:textId="77777777" w:rsidR="00ED0A99" w:rsidRDefault="00ED0A99" w:rsidP="004D659A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</w:p>
    <w:p w14:paraId="6262CEAE" w14:textId="77777777" w:rsidR="00ED0A99" w:rsidRDefault="00ED0A99" w:rsidP="004D659A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</w:p>
    <w:p w14:paraId="2820C0D0" w14:textId="51CFA770" w:rsidR="00ED0A99" w:rsidRPr="00ED0A99" w:rsidRDefault="00ED0A99" w:rsidP="004D659A">
      <w:pPr>
        <w:pStyle w:val="ListParagraph"/>
        <w:numPr>
          <w:ilvl w:val="1"/>
          <w:numId w:val="4"/>
        </w:num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t>Statement 2:</w:t>
      </w:r>
      <w:r w:rsidRPr="00ED0A99">
        <w:rPr>
          <w:rFonts w:ascii="Times New Roman" w:hAnsi="Times New Roman" w:cs="Times New Roman"/>
          <w:sz w:val="24"/>
          <w:szCs w:val="24"/>
        </w:rPr>
        <w:t xml:space="preserve"> Players with deficits in movement efficiency are at greater risk of growth-related injuries.</w:t>
      </w:r>
    </w:p>
    <w:p w14:paraId="63A87CFB" w14:textId="018BCA6A" w:rsidR="00ED0A99" w:rsidRDefault="00ED0A99" w:rsidP="004D659A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6B4D160" wp14:editId="78164180">
                <wp:simplePos x="0" y="0"/>
                <wp:positionH relativeFrom="column">
                  <wp:posOffset>222250</wp:posOffset>
                </wp:positionH>
                <wp:positionV relativeFrom="paragraph">
                  <wp:posOffset>7620</wp:posOffset>
                </wp:positionV>
                <wp:extent cx="4559189" cy="2894710"/>
                <wp:effectExtent l="0" t="0" r="13335" b="1270"/>
                <wp:wrapNone/>
                <wp:docPr id="32" name="Group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50F5D7-6FF1-5929-5487-D96541D5AD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9189" cy="2894710"/>
                          <a:chOff x="0" y="0"/>
                          <a:chExt cx="4572000" cy="2743200"/>
                        </a:xfrm>
                      </wpg:grpSpPr>
                      <wpg:graphicFrame>
                        <wpg:cNvPr id="1565336795" name="Chart 1565336795">
                          <a:extLst>
                            <a:ext uri="{FF2B5EF4-FFF2-40B4-BE49-F238E27FC236}">
                              <a16:creationId xmlns:a16="http://schemas.microsoft.com/office/drawing/2014/main" id="{3D1CCCBD-2B07-0ECE-107B-3B7CDD7AA688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0"/>
                          </a:graphicData>
                        </a:graphic>
                      </wpg:graphicFrame>
                      <wps:wsp>
                        <wps:cNvPr id="1289036680" name="TextBox 2">
                          <a:extLst>
                            <a:ext uri="{FF2B5EF4-FFF2-40B4-BE49-F238E27FC236}">
                              <a16:creationId xmlns:a16="http://schemas.microsoft.com/office/drawing/2014/main" id="{9E34D7AD-9266-458F-85C7-1C1193D9091D}"/>
                            </a:ext>
                          </a:extLst>
                        </wps:cNvPr>
                        <wps:cNvSpPr txBox="1"/>
                        <wps:spPr>
                          <a:xfrm>
                            <a:off x="3608502" y="736503"/>
                            <a:ext cx="910167" cy="86418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2CA277" w14:textId="77777777" w:rsidR="00ED0A99" w:rsidRPr="00ED0A99" w:rsidRDefault="00ED0A99" w:rsidP="00ED0A9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ED0A9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7</w:t>
                              </w:r>
                            </w:p>
                            <w:p w14:paraId="26617FEE" w14:textId="77777777" w:rsidR="00ED0A99" w:rsidRPr="00ED0A99" w:rsidRDefault="00ED0A99" w:rsidP="00ED0A9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ED0A9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057598FE" w14:textId="77777777" w:rsidR="00ED0A99" w:rsidRPr="00ED0A99" w:rsidRDefault="00ED0A99" w:rsidP="00ED0A9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ED0A9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2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66B4D160" id="Group 31" o:spid="_x0000_s1029" style="position:absolute;left:0;text-align:left;margin-left:17.5pt;margin-top:.6pt;width:359pt;height:227.95pt;z-index:251661312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">
                <v:shape id="Chart 1565336795" o:spid="_x0000_s1030" type="#_x0000_t75" style="position:absolute;width:45726;height:274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">
                  <v:imagedata r:id="rId11" o:title=""/>
                  <o:lock v:ext="edit" aspectratio="f"/>
                </v:shape>
                <v:shape id="TextBox 2" o:spid="_x0000_s1031" type="#_x0000_t202" style="position:absolute;left:36085;top:7365;width:9101;height:8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" fillcolor="white [3201]" stroked="f">
                  <v:textbox>
                    <w:txbxContent>
                      <w:p w14:paraId="172CA277" w14:textId="77777777" w:rsidR="00ED0A99" w:rsidRPr="00ED0A99" w:rsidRDefault="00ED0A99" w:rsidP="00ED0A9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ED0A9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7</w:t>
                        </w:r>
                      </w:p>
                      <w:p w14:paraId="26617FEE" w14:textId="77777777" w:rsidR="00ED0A99" w:rsidRPr="00ED0A99" w:rsidRDefault="00ED0A99" w:rsidP="00ED0A9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ED0A9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057598FE" w14:textId="77777777" w:rsidR="00ED0A99" w:rsidRPr="00ED0A99" w:rsidRDefault="00ED0A99" w:rsidP="00ED0A9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ED0A9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8ACBAF8" w14:textId="77777777" w:rsidR="00ED0A99" w:rsidRPr="00ED0A99" w:rsidRDefault="00ED0A99" w:rsidP="004D659A">
      <w:pPr>
        <w:spacing w:line="480" w:lineRule="auto"/>
      </w:pPr>
    </w:p>
    <w:p w14:paraId="21CC79DF" w14:textId="77777777" w:rsidR="00ED0A99" w:rsidRPr="00ED0A99" w:rsidRDefault="00ED0A99" w:rsidP="004D659A">
      <w:pPr>
        <w:spacing w:line="480" w:lineRule="auto"/>
      </w:pPr>
    </w:p>
    <w:p w14:paraId="1C7EAE31" w14:textId="77777777" w:rsidR="00ED0A99" w:rsidRPr="00ED0A99" w:rsidRDefault="00ED0A99" w:rsidP="004D659A">
      <w:pPr>
        <w:spacing w:line="480" w:lineRule="auto"/>
      </w:pPr>
    </w:p>
    <w:p w14:paraId="25E21074" w14:textId="77777777" w:rsidR="00ED0A99" w:rsidRPr="00ED0A99" w:rsidRDefault="00ED0A99" w:rsidP="004D659A">
      <w:pPr>
        <w:spacing w:line="480" w:lineRule="auto"/>
      </w:pPr>
    </w:p>
    <w:p w14:paraId="04BA5F52" w14:textId="77777777" w:rsidR="00ED0A99" w:rsidRPr="00ED0A99" w:rsidRDefault="00ED0A99" w:rsidP="004D659A">
      <w:pPr>
        <w:spacing w:line="480" w:lineRule="auto"/>
      </w:pPr>
    </w:p>
    <w:p w14:paraId="55452400" w14:textId="77777777" w:rsidR="00ED0A99" w:rsidRPr="00ED0A99" w:rsidRDefault="00ED0A99" w:rsidP="004D659A">
      <w:pPr>
        <w:spacing w:line="480" w:lineRule="auto"/>
      </w:pPr>
    </w:p>
    <w:p w14:paraId="646394DD" w14:textId="77777777" w:rsidR="00ED0A99" w:rsidRDefault="00ED0A99" w:rsidP="000E75F4">
      <w:pPr>
        <w:spacing w:line="480" w:lineRule="auto"/>
      </w:pPr>
    </w:p>
    <w:p w14:paraId="5527A3C2" w14:textId="77777777" w:rsidR="00ED0A99" w:rsidRDefault="00ED0A99" w:rsidP="004D659A">
      <w:pPr>
        <w:spacing w:line="480" w:lineRule="auto"/>
        <w:jc w:val="right"/>
      </w:pPr>
    </w:p>
    <w:p w14:paraId="70FF6A02" w14:textId="1D246773" w:rsidR="00ED0A99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tement 3:</w:t>
      </w:r>
      <w:r w:rsidRPr="00ED0A99">
        <w:rPr>
          <w:rFonts w:ascii="Times New Roman" w:hAnsi="Times New Roman" w:cs="Times New Roman"/>
          <w:sz w:val="24"/>
          <w:szCs w:val="24"/>
        </w:rPr>
        <w:t xml:space="preserve"> We have only limited ability to predict which players with deficits in movement efficiency will go on to experience poorer long-term injury risk outcomes. </w:t>
      </w:r>
      <w:r>
        <w:t xml:space="preserve"> </w:t>
      </w:r>
    </w:p>
    <w:p w14:paraId="59B8A02B" w14:textId="1BCA673B" w:rsidR="00643719" w:rsidRDefault="00643719" w:rsidP="004D659A">
      <w:pPr>
        <w:tabs>
          <w:tab w:val="left" w:pos="770"/>
        </w:tabs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04CB211" wp14:editId="39601618">
                <wp:simplePos x="0" y="0"/>
                <wp:positionH relativeFrom="column">
                  <wp:posOffset>215900</wp:posOffset>
                </wp:positionH>
                <wp:positionV relativeFrom="paragraph">
                  <wp:posOffset>60960</wp:posOffset>
                </wp:positionV>
                <wp:extent cx="4544695" cy="2894330"/>
                <wp:effectExtent l="0" t="0" r="8255" b="1270"/>
                <wp:wrapNone/>
                <wp:docPr id="33" name="Group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89372A-0E02-3C3C-4C79-EEC4619CD2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4695" cy="2894330"/>
                          <a:chOff x="217170" y="-210618"/>
                          <a:chExt cx="4572000" cy="2743200"/>
                        </a:xfrm>
                      </wpg:grpSpPr>
                      <wpg:graphicFrame>
                        <wpg:cNvPr id="215512637" name="Chart 215512637">
                          <a:extLst>
                            <a:ext uri="{FF2B5EF4-FFF2-40B4-BE49-F238E27FC236}">
                              <a16:creationId xmlns:a16="http://schemas.microsoft.com/office/drawing/2014/main" id="{402DD31F-50AC-E48E-727B-C3A497DB118F}"/>
                            </a:ext>
                          </a:extLst>
                        </wpg:cNvPr>
                        <wpg:cNvFrPr/>
                        <wpg:xfrm>
                          <a:off x="217170" y="-210618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1050982463" name="TextBox 5">
                          <a:extLst>
                            <a:ext uri="{FF2B5EF4-FFF2-40B4-BE49-F238E27FC236}">
                              <a16:creationId xmlns:a16="http://schemas.microsoft.com/office/drawing/2014/main" id="{33BBA904-9E67-450C-B624-E1123E99A78C}"/>
                            </a:ext>
                          </a:extLst>
                        </wps:cNvPr>
                        <wps:cNvSpPr txBox="1"/>
                        <wps:spPr>
                          <a:xfrm>
                            <a:off x="3813300" y="646656"/>
                            <a:ext cx="910167" cy="8278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F57F84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6</w:t>
                              </w:r>
                            </w:p>
                            <w:p w14:paraId="3729E1B7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5CC4FF92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2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004CB211" id="Group 32" o:spid="_x0000_s1032" style="position:absolute;margin-left:17pt;margin-top:4.8pt;width:357.85pt;height:227.9pt;z-index:251663360" coordorigin="2171,-2106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">
                <v:shape id="Chart 215512637" o:spid="_x0000_s1033" type="#_x0000_t75" style="position:absolute;left:2171;top:-2106;width:45750;height:2744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">
                  <v:imagedata r:id="rId13" o:title=""/>
                  <o:lock v:ext="edit" aspectratio="f"/>
                </v:shape>
                <v:shape id="TextBox 5" o:spid="_x0000_s1034" type="#_x0000_t202" style="position:absolute;left:38133;top:6466;width:9101;height:8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" fillcolor="white [3201]" stroked="f">
                  <v:textbox>
                    <w:txbxContent>
                      <w:p w14:paraId="7AF57F84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6</w:t>
                        </w:r>
                      </w:p>
                      <w:p w14:paraId="3729E1B7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5CC4FF92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6AA7025" w14:textId="56D3F0D1" w:rsidR="00643719" w:rsidRDefault="00643719" w:rsidP="004D659A">
      <w:pPr>
        <w:tabs>
          <w:tab w:val="left" w:pos="770"/>
        </w:tabs>
        <w:spacing w:line="480" w:lineRule="auto"/>
      </w:pPr>
    </w:p>
    <w:p w14:paraId="1E378675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25C91916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1D74BF7A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33D33E94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0FE877BC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3891F1E7" w14:textId="77777777" w:rsidR="000E75F4" w:rsidRPr="000E75F4" w:rsidRDefault="000E75F4" w:rsidP="000E75F4">
      <w:pPr>
        <w:tabs>
          <w:tab w:val="left" w:pos="770"/>
        </w:tabs>
        <w:spacing w:line="480" w:lineRule="auto"/>
      </w:pPr>
    </w:p>
    <w:p w14:paraId="799325F7" w14:textId="1B08B845" w:rsidR="00ED0A99" w:rsidRPr="00643719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t>Statement 4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0A99">
        <w:rPr>
          <w:rFonts w:ascii="Times New Roman" w:hAnsi="Times New Roman" w:cs="Times New Roman"/>
          <w:sz w:val="24"/>
          <w:szCs w:val="24"/>
        </w:rPr>
        <w:t>Functional assessments that explore “adolescent awkwardness” seem a promising approach. In principle, it may help performance staff understand the mechanisms by which deficits in movement competency around PHV increases injury risk.</w:t>
      </w:r>
    </w:p>
    <w:p w14:paraId="56719206" w14:textId="74FF30F4" w:rsidR="00643719" w:rsidRPr="00643719" w:rsidRDefault="00643719" w:rsidP="004D659A">
      <w:pPr>
        <w:tabs>
          <w:tab w:val="left" w:pos="770"/>
        </w:tabs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D05F381" wp14:editId="2E4497FB">
                <wp:simplePos x="0" y="0"/>
                <wp:positionH relativeFrom="column">
                  <wp:posOffset>215900</wp:posOffset>
                </wp:positionH>
                <wp:positionV relativeFrom="paragraph">
                  <wp:posOffset>-635</wp:posOffset>
                </wp:positionV>
                <wp:extent cx="4545263" cy="2885240"/>
                <wp:effectExtent l="0" t="0" r="8255" b="10795"/>
                <wp:wrapNone/>
                <wp:docPr id="34" name="Group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8160D7-3FC9-1DC8-78B6-30B99021E8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85240"/>
                          <a:chOff x="0" y="0"/>
                          <a:chExt cx="4572000" cy="2743200"/>
                        </a:xfrm>
                      </wpg:grpSpPr>
                      <wpg:graphicFrame>
                        <wpg:cNvPr id="797936163" name="Chart 797936163">
                          <a:extLst>
                            <a:ext uri="{FF2B5EF4-FFF2-40B4-BE49-F238E27FC236}">
                              <a16:creationId xmlns:a16="http://schemas.microsoft.com/office/drawing/2014/main" id="{BF5F5584-BA21-4C23-FEA5-EE32DFD62157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4"/>
                          </a:graphicData>
                        </a:graphic>
                      </wpg:graphicFrame>
                      <wps:wsp>
                        <wps:cNvPr id="821568865" name="TextBox 9">
                          <a:extLst>
                            <a:ext uri="{FF2B5EF4-FFF2-40B4-BE49-F238E27FC236}">
                              <a16:creationId xmlns:a16="http://schemas.microsoft.com/office/drawing/2014/main" id="{86BE1798-613B-4429-8FD7-7D4555F9E740}"/>
                            </a:ext>
                          </a:extLst>
                        </wps:cNvPr>
                        <wps:cNvSpPr txBox="1"/>
                        <wps:spPr>
                          <a:xfrm>
                            <a:off x="3624946" y="730030"/>
                            <a:ext cx="910167" cy="8215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C158B7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7</w:t>
                              </w:r>
                            </w:p>
                            <w:p w14:paraId="5B754DD4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3E37A6D7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2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7D05F381" id="Group 33" o:spid="_x0000_s1035" style="position:absolute;margin-left:17pt;margin-top:-.05pt;width:357.9pt;height:227.2pt;z-index:251665408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">
                <v:shape id="Chart 797936163" o:spid="_x0000_s1036" type="#_x0000_t75" style="position:absolute;width:45743;height:27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">
                  <v:imagedata r:id="rId15" o:title=""/>
                  <o:lock v:ext="edit" aspectratio="f"/>
                </v:shape>
                <v:shape id="TextBox 9" o:spid="_x0000_s1037" type="#_x0000_t202" style="position:absolute;left:36249;top:7300;width:9102;height:8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" fillcolor="white [3201]" stroked="f">
                  <v:textbox>
                    <w:txbxContent>
                      <w:p w14:paraId="73C158B7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7</w:t>
                        </w:r>
                      </w:p>
                      <w:p w14:paraId="5B754DD4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3E37A6D7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82F56F3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607346ED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3C52AA33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3479A10A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3A8EEBB8" w14:textId="77777777" w:rsidR="00643719" w:rsidRDefault="00643719" w:rsidP="004D659A">
      <w:pPr>
        <w:tabs>
          <w:tab w:val="left" w:pos="770"/>
        </w:tabs>
        <w:spacing w:line="480" w:lineRule="auto"/>
      </w:pPr>
    </w:p>
    <w:p w14:paraId="4A7FD6A9" w14:textId="77777777" w:rsidR="00643719" w:rsidRPr="00ED0A99" w:rsidRDefault="00643719" w:rsidP="004D659A">
      <w:pPr>
        <w:tabs>
          <w:tab w:val="left" w:pos="770"/>
        </w:tabs>
        <w:spacing w:line="480" w:lineRule="auto"/>
      </w:pPr>
    </w:p>
    <w:p w14:paraId="7B62EAFE" w14:textId="2ED28FA7" w:rsidR="00ED0A99" w:rsidRPr="00643719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tement 5:</w:t>
      </w:r>
      <w:r w:rsidRPr="00ED0A99">
        <w:t xml:space="preserve"> </w:t>
      </w:r>
      <w:r w:rsidRPr="00ED0A99">
        <w:rPr>
          <w:rFonts w:ascii="Times New Roman" w:hAnsi="Times New Roman" w:cs="Times New Roman"/>
          <w:sz w:val="24"/>
          <w:szCs w:val="24"/>
        </w:rPr>
        <w:t>Maturity-related data allows performance staff to monitor and adjust training load especially for those players closer to PHV.</w:t>
      </w:r>
    </w:p>
    <w:p w14:paraId="15D0967D" w14:textId="6C8DCCF4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98411F9" wp14:editId="5A52DEB4">
                <wp:simplePos x="0" y="0"/>
                <wp:positionH relativeFrom="column">
                  <wp:posOffset>241300</wp:posOffset>
                </wp:positionH>
                <wp:positionV relativeFrom="paragraph">
                  <wp:posOffset>15875</wp:posOffset>
                </wp:positionV>
                <wp:extent cx="4545263" cy="2885239"/>
                <wp:effectExtent l="0" t="0" r="8255" b="10795"/>
                <wp:wrapNone/>
                <wp:docPr id="36" name="Group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696389-4D02-A2F1-4244-B28A05FB71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85239"/>
                          <a:chOff x="0" y="0"/>
                          <a:chExt cx="4572000" cy="2743200"/>
                        </a:xfrm>
                      </wpg:grpSpPr>
                      <wpg:graphicFrame>
                        <wpg:cNvPr id="349101792" name="Chart 349101792">
                          <a:extLst>
                            <a:ext uri="{FF2B5EF4-FFF2-40B4-BE49-F238E27FC236}">
                              <a16:creationId xmlns:a16="http://schemas.microsoft.com/office/drawing/2014/main" id="{5914558C-4243-3DB0-F0E7-06B0FD60D845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6"/>
                          </a:graphicData>
                        </a:graphic>
                      </wpg:graphicFrame>
                      <wps:wsp>
                        <wps:cNvPr id="509710608" name="TextBox 18">
                          <a:extLst>
                            <a:ext uri="{FF2B5EF4-FFF2-40B4-BE49-F238E27FC236}">
                              <a16:creationId xmlns:a16="http://schemas.microsoft.com/office/drawing/2014/main" id="{F5FB2458-C143-464A-8DCE-A0FF4EFD5F38}"/>
                            </a:ext>
                          </a:extLst>
                        </wps:cNvPr>
                        <wps:cNvSpPr txBox="1"/>
                        <wps:spPr>
                          <a:xfrm>
                            <a:off x="3605977" y="198403"/>
                            <a:ext cx="910167" cy="8158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D1DFAE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8</w:t>
                              </w:r>
                            </w:p>
                            <w:p w14:paraId="2A7EE3FD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60FD2937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3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798411F9" id="Group 35" o:spid="_x0000_s1038" style="position:absolute;margin-left:19pt;margin-top:1.25pt;width:357.9pt;height:227.2pt;z-index:251667456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">
                <v:shape id="Chart 349101792" o:spid="_x0000_s1039" type="#_x0000_t75" style="position:absolute;width:45743;height:27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">
                  <v:imagedata r:id="rId17" o:title=""/>
                  <o:lock v:ext="edit" aspectratio="f"/>
                </v:shape>
                <v:shape id="TextBox 18" o:spid="_x0000_s1040" type="#_x0000_t202" style="position:absolute;left:36059;top:1984;width:9102;height:81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" fillcolor="white [3201]" stroked="f">
                  <v:textbox>
                    <w:txbxContent>
                      <w:p w14:paraId="4CD1DFAE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8</w:t>
                        </w:r>
                      </w:p>
                      <w:p w14:paraId="2A7EE3FD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60FD2937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9B1F06" w14:textId="65BDF28A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33F96504" w14:textId="39BEECC3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332F93CE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1E427EB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64299D6" w14:textId="77777777" w:rsidR="004D659A" w:rsidRDefault="004D659A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F1A6F97" w14:textId="77777777" w:rsidR="000E75F4" w:rsidRDefault="000E75F4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1A6D667C" w14:textId="77777777" w:rsidR="004D659A" w:rsidRPr="00643719" w:rsidRDefault="004D659A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3A4C088" w14:textId="4E1F3EB6" w:rsidR="00ED0A99" w:rsidRPr="00643719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t>Statement 6:</w:t>
      </w:r>
      <w:r w:rsidR="006437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719" w:rsidRPr="00643719">
        <w:rPr>
          <w:rFonts w:ascii="Times New Roman" w:hAnsi="Times New Roman" w:cs="Times New Roman"/>
          <w:sz w:val="24"/>
          <w:szCs w:val="24"/>
        </w:rPr>
        <w:t>Growth-related data can be used to identify both early and late maturing players and determine whether players need to play ‘up’ or ‘down’ an age group.</w:t>
      </w:r>
    </w:p>
    <w:p w14:paraId="1C19A0A5" w14:textId="65F5502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49800A1" wp14:editId="2D1A1666">
                <wp:simplePos x="0" y="0"/>
                <wp:positionH relativeFrom="column">
                  <wp:posOffset>228600</wp:posOffset>
                </wp:positionH>
                <wp:positionV relativeFrom="paragraph">
                  <wp:posOffset>40640</wp:posOffset>
                </wp:positionV>
                <wp:extent cx="4545263" cy="2885240"/>
                <wp:effectExtent l="0" t="0" r="8255" b="10795"/>
                <wp:wrapNone/>
                <wp:docPr id="37" name="Group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EA940B-E2B2-29C3-CA92-B83F33E7FB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85240"/>
                          <a:chOff x="0" y="0"/>
                          <a:chExt cx="4572000" cy="2743200"/>
                        </a:xfrm>
                      </wpg:grpSpPr>
                      <wpg:graphicFrame>
                        <wpg:cNvPr id="295397505" name="Chart 295397505">
                          <a:extLst>
                            <a:ext uri="{FF2B5EF4-FFF2-40B4-BE49-F238E27FC236}">
                              <a16:creationId xmlns:a16="http://schemas.microsoft.com/office/drawing/2014/main" id="{291593FC-EC6A-59C7-2A65-5818BEC89025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8"/>
                          </a:graphicData>
                        </a:graphic>
                      </wpg:graphicFrame>
                      <wps:wsp>
                        <wps:cNvPr id="1392875189" name="TextBox 19">
                          <a:extLst>
                            <a:ext uri="{FF2B5EF4-FFF2-40B4-BE49-F238E27FC236}">
                              <a16:creationId xmlns:a16="http://schemas.microsoft.com/office/drawing/2014/main" id="{32FE903B-20FE-4F62-BF2A-662BC0FD385A}"/>
                            </a:ext>
                          </a:extLst>
                        </wps:cNvPr>
                        <wps:cNvSpPr txBox="1"/>
                        <wps:spPr>
                          <a:xfrm>
                            <a:off x="3648670" y="691940"/>
                            <a:ext cx="910167" cy="8113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1D92A7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7</w:t>
                              </w:r>
                            </w:p>
                            <w:p w14:paraId="308FEB7B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1C49AD38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2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449800A1" id="Group 36" o:spid="_x0000_s1041" style="position:absolute;margin-left:18pt;margin-top:3.2pt;width:357.9pt;height:227.2pt;z-index:251669504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">
                <v:shape id="Chart 295397505" o:spid="_x0000_s1042" type="#_x0000_t75" style="position:absolute;width:45743;height:27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">
                  <v:imagedata r:id="rId19" o:title=""/>
                  <o:lock v:ext="edit" aspectratio="f"/>
                </v:shape>
                <v:shape id="TextBox 19" o:spid="_x0000_s1043" type="#_x0000_t202" style="position:absolute;left:36486;top:6919;width:9102;height:8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" fillcolor="white [3201]" stroked="f">
                  <v:textbox>
                    <w:txbxContent>
                      <w:p w14:paraId="531D92A7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7</w:t>
                        </w:r>
                      </w:p>
                      <w:p w14:paraId="308FEB7B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1C49AD38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9D67D8" w14:textId="674F7B1F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1D91C345" w14:textId="0C8AA14F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319BA9B1" w14:textId="52DF921D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459FD321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2D92A376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233EE791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DF5C3DF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71C67F6" w14:textId="57E9ABF7" w:rsidR="00ED0A99" w:rsidRPr="00643719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tement 7:</w:t>
      </w:r>
      <w:r w:rsidR="006437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719" w:rsidRPr="00643719">
        <w:rPr>
          <w:rFonts w:ascii="Times New Roman" w:hAnsi="Times New Roman" w:cs="Times New Roman"/>
          <w:sz w:val="24"/>
          <w:szCs w:val="24"/>
        </w:rPr>
        <w:t>Maturity-related data needs to be presented in a manner that coaches will understand, due to the consequences of data misinterpretation on player development.</w:t>
      </w:r>
    </w:p>
    <w:p w14:paraId="3566974C" w14:textId="5FD4A3EE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AB7DFE1" wp14:editId="78A8DFF2">
                <wp:simplePos x="0" y="0"/>
                <wp:positionH relativeFrom="column">
                  <wp:posOffset>241300</wp:posOffset>
                </wp:positionH>
                <wp:positionV relativeFrom="paragraph">
                  <wp:posOffset>83185</wp:posOffset>
                </wp:positionV>
                <wp:extent cx="4544695" cy="2884805"/>
                <wp:effectExtent l="0" t="0" r="8255" b="10795"/>
                <wp:wrapNone/>
                <wp:docPr id="38" name="Group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B7A7D6-954B-E423-F872-5BC92EDE05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4695" cy="2884805"/>
                          <a:chOff x="0" y="0"/>
                          <a:chExt cx="4572000" cy="2743200"/>
                        </a:xfrm>
                      </wpg:grpSpPr>
                      <wpg:graphicFrame>
                        <wpg:cNvPr id="228060855" name="Chart 228060855">
                          <a:extLst>
                            <a:ext uri="{FF2B5EF4-FFF2-40B4-BE49-F238E27FC236}">
                              <a16:creationId xmlns:a16="http://schemas.microsoft.com/office/drawing/2014/main" id="{26950FDF-7EDC-B70F-D035-402720173E02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20"/>
                          </a:graphicData>
                        </a:graphic>
                      </wpg:graphicFrame>
                      <wps:wsp>
                        <wps:cNvPr id="512436306" name="TextBox 20">
                          <a:extLst>
                            <a:ext uri="{FF2B5EF4-FFF2-40B4-BE49-F238E27FC236}">
                              <a16:creationId xmlns:a16="http://schemas.microsoft.com/office/drawing/2014/main" id="{CCB0C4CE-7F3C-4FF2-9318-E6328C56BDA2}"/>
                            </a:ext>
                          </a:extLst>
                        </wps:cNvPr>
                        <wps:cNvSpPr txBox="1"/>
                        <wps:spPr>
                          <a:xfrm>
                            <a:off x="3574910" y="32062"/>
                            <a:ext cx="969235" cy="78310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9EA3BB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9</w:t>
                              </w:r>
                            </w:p>
                            <w:p w14:paraId="0CFBF595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10</w:t>
                              </w:r>
                            </w:p>
                            <w:p w14:paraId="390914E5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0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group w14:anchorId="7AB7DFE1" id="Group 37" o:spid="_x0000_s1044" style="position:absolute;margin-left:19pt;margin-top:6.55pt;width:357.85pt;height:227.15pt;z-index:251671552;mso-width-relative:margin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">
                <v:shape id="Chart 228060855" o:spid="_x0000_s1045" type="#_x0000_t75" style="position:absolute;width:45749;height:274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">
                  <v:imagedata r:id="rId21" o:title=""/>
                  <o:lock v:ext="edit" aspectratio="f"/>
                </v:shape>
                <v:shape id="TextBox 20" o:spid="_x0000_s1046" type="#_x0000_t202" style="position:absolute;left:35749;top:320;width:9692;height:78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" fillcolor="white [3201]" stroked="f">
                  <v:textbox>
                    <w:txbxContent>
                      <w:p w14:paraId="1C9EA3BB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9</w:t>
                        </w:r>
                      </w:p>
                      <w:p w14:paraId="0CFBF595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10</w:t>
                        </w:r>
                      </w:p>
                      <w:p w14:paraId="390914E5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9B38CC" w14:textId="0D93EF02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8F14DED" w14:textId="1726D851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41F70AE3" w14:textId="71C64F14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1080A3A3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4423869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2D69118B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B49E58A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6FEEAF1B" w14:textId="4C693F5B" w:rsidR="00ED0A99" w:rsidRPr="00643719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t>Statement 8:</w:t>
      </w:r>
      <w:r w:rsidR="006437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719" w:rsidRPr="00643719">
        <w:rPr>
          <w:rFonts w:ascii="Times New Roman" w:hAnsi="Times New Roman" w:cs="Times New Roman"/>
          <w:sz w:val="24"/>
          <w:szCs w:val="24"/>
        </w:rPr>
        <w:t xml:space="preserve">Medical scanning techniques could provide greater reliability, </w:t>
      </w:r>
      <w:proofErr w:type="gramStart"/>
      <w:r w:rsidR="00643719" w:rsidRPr="00643719">
        <w:rPr>
          <w:rFonts w:ascii="Times New Roman" w:hAnsi="Times New Roman" w:cs="Times New Roman"/>
          <w:sz w:val="24"/>
          <w:szCs w:val="24"/>
        </w:rPr>
        <w:t>validity</w:t>
      </w:r>
      <w:proofErr w:type="gramEnd"/>
      <w:r w:rsidR="00643719" w:rsidRPr="00643719">
        <w:rPr>
          <w:rFonts w:ascii="Times New Roman" w:hAnsi="Times New Roman" w:cs="Times New Roman"/>
          <w:sz w:val="24"/>
          <w:szCs w:val="24"/>
        </w:rPr>
        <w:t xml:space="preserve"> and sensitivity for maturity-related assessment, but non-invasive methods can provide complimentary information.</w:t>
      </w:r>
    </w:p>
    <w:p w14:paraId="3DBC65CC" w14:textId="64E2CA9C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7BC97E3" wp14:editId="56C460D5">
                <wp:simplePos x="0" y="0"/>
                <wp:positionH relativeFrom="column">
                  <wp:posOffset>234950</wp:posOffset>
                </wp:positionH>
                <wp:positionV relativeFrom="paragraph">
                  <wp:posOffset>55245</wp:posOffset>
                </wp:positionV>
                <wp:extent cx="4545263" cy="2885240"/>
                <wp:effectExtent l="0" t="0" r="8255" b="10795"/>
                <wp:wrapNone/>
                <wp:docPr id="39" name="Group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3A95E0-8546-108B-42E3-5EB1E5CAD1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85240"/>
                          <a:chOff x="0" y="0"/>
                          <a:chExt cx="4572000" cy="2743200"/>
                        </a:xfrm>
                      </wpg:grpSpPr>
                      <wpg:graphicFrame>
                        <wpg:cNvPr id="1938436778" name="Chart 1938436778">
                          <a:extLst>
                            <a:ext uri="{FF2B5EF4-FFF2-40B4-BE49-F238E27FC236}">
                              <a16:creationId xmlns:a16="http://schemas.microsoft.com/office/drawing/2014/main" id="{7227B405-6BD0-0A72-EE4E-1B8654B2BC58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22"/>
                          </a:graphicData>
                        </a:graphic>
                      </wpg:graphicFrame>
                      <wps:wsp>
                        <wps:cNvPr id="1574895687" name="TextBox 21">
                          <a:extLst>
                            <a:ext uri="{FF2B5EF4-FFF2-40B4-BE49-F238E27FC236}">
                              <a16:creationId xmlns:a16="http://schemas.microsoft.com/office/drawing/2014/main" id="{EB06C87E-9A10-42DC-9610-13E712B3BFE8}"/>
                            </a:ext>
                          </a:extLst>
                        </wps:cNvPr>
                        <wps:cNvSpPr txBox="1"/>
                        <wps:spPr>
                          <a:xfrm>
                            <a:off x="3614364" y="776582"/>
                            <a:ext cx="910167" cy="7931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35094F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7</w:t>
                              </w:r>
                            </w:p>
                            <w:p w14:paraId="1CB2FB89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19687676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2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07BC97E3" id="Group 38" o:spid="_x0000_s1047" style="position:absolute;margin-left:18.5pt;margin-top:4.35pt;width:357.9pt;height:227.2pt;z-index:251673600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">
                <v:shape id="Chart 1938436778" o:spid="_x0000_s1048" type="#_x0000_t75" style="position:absolute;width:45743;height:27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">
                  <v:imagedata r:id="rId23" o:title=""/>
                  <o:lock v:ext="edit" aspectratio="f"/>
                </v:shape>
                <v:shape id="TextBox 21" o:spid="_x0000_s1049" type="#_x0000_t202" style="position:absolute;left:36143;top:7765;width:9102;height:79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" fillcolor="white [3201]" stroked="f">
                  <v:textbox>
                    <w:txbxContent>
                      <w:p w14:paraId="5B35094F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7</w:t>
                        </w:r>
                      </w:p>
                      <w:p w14:paraId="1CB2FB89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19687676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EB4C095" w14:textId="6824BFE6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BD985B4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7F29707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51EFAC8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9BF4B0F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D26CDC2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F7502B3" w14:textId="7A6D5B6B" w:rsidR="00ED0A99" w:rsidRPr="00643719" w:rsidRDefault="0064371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E8EAC44" wp14:editId="150C8EDA">
                <wp:simplePos x="0" y="0"/>
                <wp:positionH relativeFrom="column">
                  <wp:posOffset>241300</wp:posOffset>
                </wp:positionH>
                <wp:positionV relativeFrom="paragraph">
                  <wp:posOffset>907415</wp:posOffset>
                </wp:positionV>
                <wp:extent cx="4545263" cy="2894708"/>
                <wp:effectExtent l="0" t="0" r="8255" b="1270"/>
                <wp:wrapNone/>
                <wp:docPr id="40" name="Group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B20AAA-2568-D8F9-40B5-00A967E004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94708"/>
                          <a:chOff x="0" y="0"/>
                          <a:chExt cx="4572000" cy="2743200"/>
                        </a:xfrm>
                      </wpg:grpSpPr>
                      <wpg:graphicFrame>
                        <wpg:cNvPr id="190558846" name="Chart 190558846">
                          <a:extLst>
                            <a:ext uri="{FF2B5EF4-FFF2-40B4-BE49-F238E27FC236}">
                              <a16:creationId xmlns:a16="http://schemas.microsoft.com/office/drawing/2014/main" id="{A4BCAC82-3082-02A5-C6CA-6A8D5F75673E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24"/>
                          </a:graphicData>
                        </a:graphic>
                      </wpg:graphicFrame>
                      <wps:wsp>
                        <wps:cNvPr id="1680238698" name="TextBox 22">
                          <a:extLst>
                            <a:ext uri="{FF2B5EF4-FFF2-40B4-BE49-F238E27FC236}">
                              <a16:creationId xmlns:a16="http://schemas.microsoft.com/office/drawing/2014/main" id="{D24C0C86-AC0B-4A7E-A2DC-42B9B2CBEF1A}"/>
                            </a:ext>
                          </a:extLst>
                        </wps:cNvPr>
                        <wps:cNvSpPr txBox="1"/>
                        <wps:spPr>
                          <a:xfrm>
                            <a:off x="3603782" y="161222"/>
                            <a:ext cx="910167" cy="8196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D85157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8</w:t>
                              </w:r>
                            </w:p>
                            <w:p w14:paraId="12B569D9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54AA6B65" w14:textId="77777777" w:rsidR="00643719" w:rsidRPr="00643719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64371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3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1E8EAC44" id="Group 39" o:spid="_x0000_s1050" style="position:absolute;left:0;text-align:left;margin-left:19pt;margin-top:71.45pt;width:357.9pt;height:227.95pt;z-index:251675648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90558846" o:spid="_x0000_s1051" type="#_x0000_t75" style="position:absolute;width:45743;height:274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">
                  <v:imagedata r:id="rId2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" o:spid="_x0000_s1052" type="#_x0000_t202" style="position:absolute;left:36037;top:1612;width:9102;height:8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" fillcolor="white [3201]" stroked="f">
                  <v:textbox>
                    <w:txbxContent>
                      <w:p w14:paraId="71D85157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8</w:t>
                        </w:r>
                      </w:p>
                      <w:p w14:paraId="12B569D9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54AA6B65" w14:textId="77777777" w:rsidR="00643719" w:rsidRPr="00643719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643719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D0A99" w:rsidRPr="00ED0A99">
        <w:rPr>
          <w:rFonts w:ascii="Times New Roman" w:hAnsi="Times New Roman" w:cs="Times New Roman"/>
          <w:b/>
          <w:bCs/>
          <w:sz w:val="24"/>
          <w:szCs w:val="24"/>
        </w:rPr>
        <w:t>Statement 9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3719">
        <w:rPr>
          <w:rFonts w:ascii="Times New Roman" w:hAnsi="Times New Roman" w:cs="Times New Roman"/>
          <w:sz w:val="24"/>
          <w:szCs w:val="24"/>
        </w:rPr>
        <w:t>Players who are before or during PHV would benefit from an increased frequency of maturity and injury screening assessments from 12-week to 6-week</w:t>
      </w:r>
      <w:r w:rsidR="00167C38">
        <w:rPr>
          <w:rFonts w:ascii="Times New Roman" w:hAnsi="Times New Roman" w:cs="Times New Roman"/>
          <w:sz w:val="24"/>
          <w:szCs w:val="24"/>
        </w:rPr>
        <w:t xml:space="preserve"> </w:t>
      </w:r>
      <w:r w:rsidRPr="00643719">
        <w:rPr>
          <w:rFonts w:ascii="Times New Roman" w:hAnsi="Times New Roman" w:cs="Times New Roman"/>
          <w:sz w:val="24"/>
          <w:szCs w:val="24"/>
        </w:rPr>
        <w:t>intervals.</w:t>
      </w:r>
    </w:p>
    <w:p w14:paraId="59A372A7" w14:textId="03C01812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68126C8F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58BDDD0" w14:textId="3C92B98D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81B7A53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5359F0C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3862671A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311A0117" w14:textId="77777777" w:rsidR="00643719" w:rsidRP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6C36732E" w14:textId="26AC5A32" w:rsidR="00ED0A99" w:rsidRPr="00643719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t>Statement 10:</w:t>
      </w:r>
      <w:r w:rsidR="006437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719" w:rsidRPr="00643719">
        <w:rPr>
          <w:rFonts w:ascii="Times New Roman" w:hAnsi="Times New Roman" w:cs="Times New Roman"/>
          <w:sz w:val="24"/>
          <w:szCs w:val="24"/>
        </w:rPr>
        <w:t>Longitudinal maturity-related data collection is preferable as it allows for a more accurate assessment of maturation and its effects on injury risk over the course of the season(s).</w:t>
      </w:r>
    </w:p>
    <w:p w14:paraId="570B9BE4" w14:textId="75C8FFC3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5E05C53" wp14:editId="1E07F4DB">
                <wp:simplePos x="0" y="0"/>
                <wp:positionH relativeFrom="column">
                  <wp:posOffset>234950</wp:posOffset>
                </wp:positionH>
                <wp:positionV relativeFrom="paragraph">
                  <wp:posOffset>74295</wp:posOffset>
                </wp:positionV>
                <wp:extent cx="4545263" cy="2885240"/>
                <wp:effectExtent l="0" t="0" r="8255" b="10795"/>
                <wp:wrapNone/>
                <wp:docPr id="41" name="Group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D87F13-0479-0A4C-115C-0C44D0BD3A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85240"/>
                          <a:chOff x="0" y="0"/>
                          <a:chExt cx="4572000" cy="2743200"/>
                        </a:xfrm>
                      </wpg:grpSpPr>
                      <wpg:graphicFrame>
                        <wpg:cNvPr id="465028744" name="Chart 465028744">
                          <a:extLst>
                            <a:ext uri="{FF2B5EF4-FFF2-40B4-BE49-F238E27FC236}">
                              <a16:creationId xmlns:a16="http://schemas.microsoft.com/office/drawing/2014/main" id="{C8FB61A2-D7B0-07C3-8BFF-516A7ACF47A5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26"/>
                          </a:graphicData>
                        </a:graphic>
                      </wpg:graphicFrame>
                      <wps:wsp>
                        <wps:cNvPr id="1500482369" name="TextBox 23">
                          <a:extLst>
                            <a:ext uri="{FF2B5EF4-FFF2-40B4-BE49-F238E27FC236}">
                              <a16:creationId xmlns:a16="http://schemas.microsoft.com/office/drawing/2014/main" id="{884B0F9F-2195-4E97-8BF1-618155A1E047}"/>
                            </a:ext>
                          </a:extLst>
                        </wps:cNvPr>
                        <wps:cNvSpPr txBox="1"/>
                        <wps:spPr>
                          <a:xfrm>
                            <a:off x="3625139" y="273336"/>
                            <a:ext cx="910167" cy="7892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DBFCF2" w14:textId="77777777" w:rsidR="00643719" w:rsidRPr="00BC5250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8</w:t>
                              </w:r>
                            </w:p>
                            <w:p w14:paraId="4283CDDE" w14:textId="77777777" w:rsidR="00643719" w:rsidRPr="00BC5250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557DA486" w14:textId="77777777" w:rsidR="00643719" w:rsidRPr="00BC5250" w:rsidRDefault="00643719" w:rsidP="00643719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2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15E05C53" id="Group 40" o:spid="_x0000_s1053" style="position:absolute;margin-left:18.5pt;margin-top:5.85pt;width:357.9pt;height:227.2pt;z-index:251677696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">
                <v:shape id="Chart 465028744" o:spid="_x0000_s1054" type="#_x0000_t75" style="position:absolute;width:45743;height:27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">
                  <v:imagedata r:id="rId27" o:title=""/>
                  <o:lock v:ext="edit" aspectratio="f"/>
                </v:shape>
                <v:shape id="TextBox 23" o:spid="_x0000_s1055" type="#_x0000_t202" style="position:absolute;left:36251;top:2733;width:9102;height:7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" fillcolor="white [3201]" stroked="f">
                  <v:textbox>
                    <w:txbxContent>
                      <w:p w14:paraId="70DBFCF2" w14:textId="77777777" w:rsidR="00643719" w:rsidRPr="00BC5250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8</w:t>
                        </w:r>
                      </w:p>
                      <w:p w14:paraId="4283CDDE" w14:textId="77777777" w:rsidR="00643719" w:rsidRPr="00BC5250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557DA486" w14:textId="77777777" w:rsidR="00643719" w:rsidRPr="00BC5250" w:rsidRDefault="00643719" w:rsidP="00643719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34D95D3" w14:textId="139FD55D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4A59329B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A2388F5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4126327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2B5171D0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1A4B436" w14:textId="77777777" w:rsidR="00643719" w:rsidRDefault="00643719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409F6B53" w14:textId="5608522E" w:rsidR="00ED0A99" w:rsidRPr="00BC5250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lastRenderedPageBreak/>
        <w:t>Statement 11:</w:t>
      </w:r>
      <w:r w:rsidR="006437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719" w:rsidRPr="00643719">
        <w:rPr>
          <w:rFonts w:ascii="Times New Roman" w:hAnsi="Times New Roman" w:cs="Times New Roman"/>
          <w:sz w:val="24"/>
          <w:szCs w:val="24"/>
        </w:rPr>
        <w:t>Accelerated growth rates, imbalances between muscular strength and flexibility, abnormal movement mechanics, the period during and after age at PHV and a players maturity status as a percentage of adult height are the highest priority maturity-related injury risk factors.</w:t>
      </w:r>
    </w:p>
    <w:p w14:paraId="3B9E311B" w14:textId="7D6B44AC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9CCB8C1" wp14:editId="2115F7CA">
                <wp:simplePos x="0" y="0"/>
                <wp:positionH relativeFrom="column">
                  <wp:posOffset>266700</wp:posOffset>
                </wp:positionH>
                <wp:positionV relativeFrom="paragraph">
                  <wp:posOffset>10795</wp:posOffset>
                </wp:positionV>
                <wp:extent cx="4545263" cy="2894708"/>
                <wp:effectExtent l="0" t="0" r="8255" b="1270"/>
                <wp:wrapNone/>
                <wp:docPr id="42" name="Group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E62B96-DF38-58D5-411B-95482CE66A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94708"/>
                          <a:chOff x="0" y="0"/>
                          <a:chExt cx="4572000" cy="2743200"/>
                        </a:xfrm>
                      </wpg:grpSpPr>
                      <wpg:graphicFrame>
                        <wpg:cNvPr id="1548410194" name="Chart 1548410194">
                          <a:extLst>
                            <a:ext uri="{FF2B5EF4-FFF2-40B4-BE49-F238E27FC236}">
                              <a16:creationId xmlns:a16="http://schemas.microsoft.com/office/drawing/2014/main" id="{5D56FB08-DD70-7BD8-A648-67F300F4C768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28"/>
                          </a:graphicData>
                        </a:graphic>
                      </wpg:graphicFrame>
                      <wps:wsp>
                        <wps:cNvPr id="1617151372" name="TextBox 24">
                          <a:extLst>
                            <a:ext uri="{FF2B5EF4-FFF2-40B4-BE49-F238E27FC236}">
                              <a16:creationId xmlns:a16="http://schemas.microsoft.com/office/drawing/2014/main" id="{0C2F562A-3889-4069-97C9-388A5C9CC247}"/>
                            </a:ext>
                          </a:extLst>
                        </wps:cNvPr>
                        <wps:cNvSpPr txBox="1"/>
                        <wps:spPr>
                          <a:xfrm>
                            <a:off x="3604234" y="266665"/>
                            <a:ext cx="910167" cy="8104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08F253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8</w:t>
                              </w:r>
                            </w:p>
                            <w:p w14:paraId="574518B7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10D21806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3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19CCB8C1" id="Group 41" o:spid="_x0000_s1056" style="position:absolute;margin-left:21pt;margin-top:.85pt;width:357.9pt;height:227.95pt;z-index:251679744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">
                <v:shape id="Chart 1548410194" o:spid="_x0000_s1057" type="#_x0000_t75" style="position:absolute;width:45743;height:274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">
                  <v:imagedata r:id="rId29" o:title=""/>
                  <o:lock v:ext="edit" aspectratio="f"/>
                </v:shape>
                <v:shape id="TextBox 24" o:spid="_x0000_s1058" type="#_x0000_t202" style="position:absolute;left:36042;top:2666;width:9102;height:8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" fillcolor="white [3201]" stroked="f">
                  <v:textbox>
                    <w:txbxContent>
                      <w:p w14:paraId="2908F253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8</w:t>
                        </w:r>
                      </w:p>
                      <w:p w14:paraId="574518B7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10D21806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49D85CA" w14:textId="0A9B2872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7A00C0CB" w14:textId="77777777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2F68933" w14:textId="77777777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4909D08" w14:textId="77777777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63DFC9C1" w14:textId="77777777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60A982EE" w14:textId="77777777" w:rsidR="000E75F4" w:rsidRDefault="000E75F4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4A30B0B6" w14:textId="77777777" w:rsidR="00BC5250" w:rsidRP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26AD5FB" w14:textId="42DEC4B7" w:rsidR="00ED0A99" w:rsidRPr="00BC5250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t>Statement 12:</w:t>
      </w:r>
      <w:r w:rsidR="006437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3719" w:rsidRPr="00643719">
        <w:rPr>
          <w:rFonts w:ascii="Times New Roman" w:hAnsi="Times New Roman" w:cs="Times New Roman"/>
          <w:sz w:val="24"/>
          <w:szCs w:val="24"/>
        </w:rPr>
        <w:t>Training load management and S&amp;C interventions are the most effective strategies to limit the effect of maturity-related injury risk factors.</w:t>
      </w:r>
    </w:p>
    <w:p w14:paraId="003FF6BA" w14:textId="7D28B4AB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6A2A26E9" wp14:editId="592EA7E2">
                <wp:simplePos x="0" y="0"/>
                <wp:positionH relativeFrom="column">
                  <wp:posOffset>215900</wp:posOffset>
                </wp:positionH>
                <wp:positionV relativeFrom="paragraph">
                  <wp:posOffset>8890</wp:posOffset>
                </wp:positionV>
                <wp:extent cx="4545263" cy="2894709"/>
                <wp:effectExtent l="0" t="0" r="8255" b="1270"/>
                <wp:wrapNone/>
                <wp:docPr id="43" name="Group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435F1D-1931-21BD-0082-E4AF7FD6EA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94709"/>
                          <a:chOff x="0" y="0"/>
                          <a:chExt cx="4572000" cy="2743200"/>
                        </a:xfrm>
                      </wpg:grpSpPr>
                      <wpg:graphicFrame>
                        <wpg:cNvPr id="1275885640" name="Chart 1275885640">
                          <a:extLst>
                            <a:ext uri="{FF2B5EF4-FFF2-40B4-BE49-F238E27FC236}">
                              <a16:creationId xmlns:a16="http://schemas.microsoft.com/office/drawing/2014/main" id="{3710092B-5283-C75F-36B4-8A3621AFF89F}"/>
                            </a:ext>
                          </a:extLst>
                        </wpg:cNvPr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30"/>
                          </a:graphicData>
                        </a:graphic>
                      </wpg:graphicFrame>
                      <wps:wsp>
                        <wps:cNvPr id="789214850" name="TextBox 25">
                          <a:extLst>
                            <a:ext uri="{FF2B5EF4-FFF2-40B4-BE49-F238E27FC236}">
                              <a16:creationId xmlns:a16="http://schemas.microsoft.com/office/drawing/2014/main" id="{98C06442-4429-4D7C-8A4A-1ED5892C4761}"/>
                            </a:ext>
                          </a:extLst>
                        </wps:cNvPr>
                        <wps:cNvSpPr txBox="1"/>
                        <wps:spPr>
                          <a:xfrm>
                            <a:off x="3625397" y="560844"/>
                            <a:ext cx="910167" cy="781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C766A1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7</w:t>
                              </w:r>
                            </w:p>
                            <w:p w14:paraId="70B8E0B0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7</w:t>
                              </w:r>
                            </w:p>
                            <w:p w14:paraId="7F90B499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0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6A2A26E9" id="Group 42" o:spid="_x0000_s1059" style="position:absolute;margin-left:17pt;margin-top:.7pt;width:357.9pt;height:227.95pt;z-index:251681792" coordsize="45720,2743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">
                <v:shape id="Chart 1275885640" o:spid="_x0000_s1060" type="#_x0000_t75" style="position:absolute;width:45743;height:274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">
                  <v:imagedata r:id="rId31" o:title=""/>
                  <o:lock v:ext="edit" aspectratio="f"/>
                </v:shape>
                <v:shape id="TextBox 25" o:spid="_x0000_s1061" type="#_x0000_t202" style="position:absolute;left:36253;top:5608;width:9102;height:7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" fillcolor="white [3201]" stroked="f">
                  <v:textbox>
                    <w:txbxContent>
                      <w:p w14:paraId="04C766A1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7</w:t>
                        </w:r>
                      </w:p>
                      <w:p w14:paraId="70B8E0B0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7</w:t>
                        </w:r>
                      </w:p>
                      <w:p w14:paraId="7F90B499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9E8962" w14:textId="77777777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2BF6374" w14:textId="5D73DAEC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1331BA06" w14:textId="77777777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01E780AF" w14:textId="08555F2E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248B0118" w14:textId="77777777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30308243" w14:textId="6E458C6A" w:rsidR="00BC5250" w:rsidRP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5754208F" w14:textId="5D3382D6" w:rsidR="00ED0A99" w:rsidRPr="00BC5250" w:rsidRDefault="00ED0A99" w:rsidP="004D659A">
      <w:pPr>
        <w:pStyle w:val="ListParagraph"/>
        <w:numPr>
          <w:ilvl w:val="1"/>
          <w:numId w:val="4"/>
        </w:numPr>
        <w:tabs>
          <w:tab w:val="left" w:pos="770"/>
        </w:tabs>
        <w:spacing w:line="480" w:lineRule="auto"/>
        <w:rPr>
          <w:b/>
          <w:bCs/>
        </w:rPr>
      </w:pPr>
      <w:r w:rsidRPr="00ED0A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atement 13: </w:t>
      </w:r>
      <w:r w:rsidR="00643719" w:rsidRPr="00643719">
        <w:rPr>
          <w:rFonts w:ascii="Times New Roman" w:hAnsi="Times New Roman" w:cs="Times New Roman"/>
          <w:sz w:val="24"/>
          <w:szCs w:val="24"/>
        </w:rPr>
        <w:t>Better understanding of the full application of bio-banding and its wider uses are needed for performance staff.</w:t>
      </w:r>
    </w:p>
    <w:p w14:paraId="7D646502" w14:textId="11FDE2B6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E93F16D" wp14:editId="795370E5">
                <wp:simplePos x="0" y="0"/>
                <wp:positionH relativeFrom="column">
                  <wp:posOffset>196850</wp:posOffset>
                </wp:positionH>
                <wp:positionV relativeFrom="paragraph">
                  <wp:posOffset>13335</wp:posOffset>
                </wp:positionV>
                <wp:extent cx="4545263" cy="2891589"/>
                <wp:effectExtent l="0" t="0" r="8255" b="4445"/>
                <wp:wrapNone/>
                <wp:docPr id="45" name="Group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E94ACC-681F-A5BE-4558-E64DC4E849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5263" cy="2891589"/>
                          <a:chOff x="0" y="0"/>
                          <a:chExt cx="4545263" cy="2885239"/>
                        </a:xfrm>
                      </wpg:grpSpPr>
                      <wpg:graphicFrame>
                        <wpg:cNvPr id="1631967095" name="Chart 1631967095">
                          <a:extLst>
                            <a:ext uri="{FF2B5EF4-FFF2-40B4-BE49-F238E27FC236}">
                              <a16:creationId xmlns:a16="http://schemas.microsoft.com/office/drawing/2014/main" id="{E9E9C150-8E7B-49BA-6782-BAB586A7653A}"/>
                            </a:ext>
                          </a:extLst>
                        </wpg:cNvPr>
                        <wpg:cNvFrPr/>
                        <wpg:xfrm>
                          <a:off x="0" y="0"/>
                          <a:ext cx="4545263" cy="2885239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32"/>
                          </a:graphicData>
                        </a:graphic>
                      </wpg:graphicFrame>
                      <wps:wsp>
                        <wps:cNvPr id="64010500" name="TextBox 26">
                          <a:extLst>
                            <a:ext uri="{FF2B5EF4-FFF2-40B4-BE49-F238E27FC236}">
                              <a16:creationId xmlns:a16="http://schemas.microsoft.com/office/drawing/2014/main" id="{CDA85A9F-87B9-4722-999B-9D08C7F73CC2}"/>
                            </a:ext>
                          </a:extLst>
                        </wps:cNvPr>
                        <wps:cNvSpPr txBox="1"/>
                        <wps:spPr>
                          <a:xfrm>
                            <a:off x="3575334" y="135858"/>
                            <a:ext cx="945877" cy="8398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8F0A4F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an = 8</w:t>
                              </w:r>
                            </w:p>
                            <w:p w14:paraId="3A8B6B0A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Median = 10</w:t>
                              </w:r>
                            </w:p>
                            <w:p w14:paraId="11963FAB" w14:textId="77777777" w:rsidR="00BC5250" w:rsidRPr="00BC5250" w:rsidRDefault="00BC5250" w:rsidP="00BC525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BC525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dark1"/>
                                </w:rPr>
                                <w:t>IQR = 3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group w14:anchorId="7E93F16D" id="Group 44" o:spid="_x0000_s1062" style="position:absolute;margin-left:15.5pt;margin-top:1.05pt;width:357.9pt;height:227.7pt;z-index:251683840;mso-width-relative:margin" coordsize="45452,28852" o:gfxdata="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">
                <v:shape id="Chart 1631967095" o:spid="_x0000_s1063" type="#_x0000_t75" style="position:absolute;width:45476;height:288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">
                  <v:imagedata r:id="rId33" o:title=""/>
                  <o:lock v:ext="edit" aspectratio="f"/>
                </v:shape>
                <v:shape id="TextBox 26" o:spid="_x0000_s1064" type="#_x0000_t202" style="position:absolute;left:35753;top:1358;width:9459;height:8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" fillcolor="white [3201]" stroked="f">
                  <v:textbox>
                    <w:txbxContent>
                      <w:p w14:paraId="708F0A4F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an = 8</w:t>
                        </w:r>
                      </w:p>
                      <w:p w14:paraId="3A8B6B0A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Median = 10</w:t>
                        </w:r>
                      </w:p>
                      <w:p w14:paraId="11963FAB" w14:textId="77777777" w:rsidR="00BC5250" w:rsidRPr="00BC5250" w:rsidRDefault="00BC5250" w:rsidP="00BC525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</w:pPr>
                        <w:r w:rsidRPr="00BC525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dark1"/>
                          </w:rPr>
                          <w:t>IQR = 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3724AB5" w14:textId="4E4AF796" w:rsid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3BD6A052" w14:textId="6F2C4FCA" w:rsidR="00BC5250" w:rsidRPr="00BC5250" w:rsidRDefault="00BC5250" w:rsidP="004D659A">
      <w:pPr>
        <w:tabs>
          <w:tab w:val="left" w:pos="770"/>
        </w:tabs>
        <w:spacing w:line="480" w:lineRule="auto"/>
        <w:rPr>
          <w:b/>
          <w:bCs/>
        </w:rPr>
      </w:pPr>
    </w:p>
    <w:p w14:paraId="479AD7E6" w14:textId="77777777" w:rsidR="00ED0A99" w:rsidRDefault="00ED0A99" w:rsidP="004D659A">
      <w:pPr>
        <w:spacing w:line="480" w:lineRule="auto"/>
        <w:jc w:val="right"/>
      </w:pPr>
    </w:p>
    <w:p w14:paraId="7307D737" w14:textId="77777777" w:rsidR="00ED0A99" w:rsidRDefault="00ED0A99" w:rsidP="004D659A">
      <w:pPr>
        <w:spacing w:line="480" w:lineRule="auto"/>
        <w:jc w:val="right"/>
      </w:pPr>
    </w:p>
    <w:p w14:paraId="4239A078" w14:textId="77777777" w:rsidR="00ED0A99" w:rsidRDefault="00ED0A99" w:rsidP="004D659A">
      <w:pPr>
        <w:spacing w:line="480" w:lineRule="auto"/>
        <w:jc w:val="right"/>
      </w:pPr>
    </w:p>
    <w:p w14:paraId="224A2E1B" w14:textId="77777777" w:rsidR="000E75F4" w:rsidRPr="00BC5250" w:rsidRDefault="000E75F4" w:rsidP="004D659A">
      <w:pPr>
        <w:spacing w:line="480" w:lineRule="auto"/>
      </w:pPr>
    </w:p>
    <w:sectPr w:rsidR="000E75F4" w:rsidRPr="00BC5250">
      <w:footerReference w:type="default" r:id="rId3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12605" w14:textId="77777777" w:rsidR="00C436B8" w:rsidRDefault="00C436B8" w:rsidP="00275A0C">
      <w:pPr>
        <w:spacing w:after="0" w:line="240" w:lineRule="auto"/>
      </w:pPr>
      <w:r>
        <w:separator/>
      </w:r>
    </w:p>
  </w:endnote>
  <w:endnote w:type="continuationSeparator" w:id="0">
    <w:p w14:paraId="1E5A2A6D" w14:textId="77777777" w:rsidR="00C436B8" w:rsidRDefault="00C436B8" w:rsidP="00275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4056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5AD77" w14:textId="77777777" w:rsidR="00275A0C" w:rsidRDefault="00275A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A2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CEC648E" w14:textId="77777777" w:rsidR="00275A0C" w:rsidRDefault="00275A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99446" w14:textId="77777777" w:rsidR="00C436B8" w:rsidRDefault="00C436B8" w:rsidP="00275A0C">
      <w:pPr>
        <w:spacing w:after="0" w:line="240" w:lineRule="auto"/>
      </w:pPr>
      <w:r>
        <w:separator/>
      </w:r>
    </w:p>
  </w:footnote>
  <w:footnote w:type="continuationSeparator" w:id="0">
    <w:p w14:paraId="6F04755B" w14:textId="77777777" w:rsidR="00C436B8" w:rsidRDefault="00C436B8" w:rsidP="00275A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40227"/>
    <w:multiLevelType w:val="hybridMultilevel"/>
    <w:tmpl w:val="C9D21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CF75A3"/>
    <w:multiLevelType w:val="multilevel"/>
    <w:tmpl w:val="BCF0CE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bCs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" w15:restartNumberingAfterBreak="0">
    <w:nsid w:val="7AEF6BD0"/>
    <w:multiLevelType w:val="hybridMultilevel"/>
    <w:tmpl w:val="C7EEB0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A1690"/>
    <w:multiLevelType w:val="hybridMultilevel"/>
    <w:tmpl w:val="6598F1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6372658">
    <w:abstractNumId w:val="2"/>
  </w:num>
  <w:num w:numId="2" w16cid:durableId="1966544983">
    <w:abstractNumId w:val="3"/>
  </w:num>
  <w:num w:numId="3" w16cid:durableId="196116207">
    <w:abstractNumId w:val="0"/>
  </w:num>
  <w:num w:numId="4" w16cid:durableId="1933390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92wfwpxzd294eer5v5wexd2xdzvd5ffttd&quot;&gt;!refs from I-Converted&lt;record-ids&gt;&lt;item&gt;9616&lt;/item&gt;&lt;item&gt;17949&lt;/item&gt;&lt;item&gt;20043&lt;/item&gt;&lt;item&gt;20262&lt;/item&gt;&lt;item&gt;20263&lt;/item&gt;&lt;item&gt;20264&lt;/item&gt;&lt;item&gt;20689&lt;/item&gt;&lt;item&gt;20690&lt;/item&gt;&lt;item&gt;20691&lt;/item&gt;&lt;/record-ids&gt;&lt;/item&gt;&lt;/Libraries&gt;"/>
  </w:docVars>
  <w:rsids>
    <w:rsidRoot w:val="00275A0C"/>
    <w:rsid w:val="000070B5"/>
    <w:rsid w:val="000143EF"/>
    <w:rsid w:val="00033DDB"/>
    <w:rsid w:val="00036ADE"/>
    <w:rsid w:val="000470DD"/>
    <w:rsid w:val="00053DA0"/>
    <w:rsid w:val="000575EA"/>
    <w:rsid w:val="00060215"/>
    <w:rsid w:val="00061DA1"/>
    <w:rsid w:val="00064B1C"/>
    <w:rsid w:val="00075754"/>
    <w:rsid w:val="00083A27"/>
    <w:rsid w:val="00091EE4"/>
    <w:rsid w:val="0009573F"/>
    <w:rsid w:val="000A1A1E"/>
    <w:rsid w:val="000B1B9F"/>
    <w:rsid w:val="000B4E5E"/>
    <w:rsid w:val="000C4B55"/>
    <w:rsid w:val="000D6068"/>
    <w:rsid w:val="000E24AF"/>
    <w:rsid w:val="000E6FAA"/>
    <w:rsid w:val="000E75F4"/>
    <w:rsid w:val="000F098E"/>
    <w:rsid w:val="000F2642"/>
    <w:rsid w:val="00103CA2"/>
    <w:rsid w:val="00105E27"/>
    <w:rsid w:val="00107778"/>
    <w:rsid w:val="00110181"/>
    <w:rsid w:val="00112A02"/>
    <w:rsid w:val="00115725"/>
    <w:rsid w:val="001220C8"/>
    <w:rsid w:val="00124807"/>
    <w:rsid w:val="001252A9"/>
    <w:rsid w:val="00145C89"/>
    <w:rsid w:val="0014784D"/>
    <w:rsid w:val="00154C7F"/>
    <w:rsid w:val="00167C38"/>
    <w:rsid w:val="00176D98"/>
    <w:rsid w:val="00191EAA"/>
    <w:rsid w:val="001923CE"/>
    <w:rsid w:val="001A1DBE"/>
    <w:rsid w:val="001A4083"/>
    <w:rsid w:val="001C09D2"/>
    <w:rsid w:val="001C33CC"/>
    <w:rsid w:val="001C448D"/>
    <w:rsid w:val="001C4A5B"/>
    <w:rsid w:val="001D017B"/>
    <w:rsid w:val="001D1765"/>
    <w:rsid w:val="001D5587"/>
    <w:rsid w:val="001D5C3D"/>
    <w:rsid w:val="001E14F0"/>
    <w:rsid w:val="001E18AA"/>
    <w:rsid w:val="001E5618"/>
    <w:rsid w:val="001F14D0"/>
    <w:rsid w:val="00203B24"/>
    <w:rsid w:val="00212457"/>
    <w:rsid w:val="002164C6"/>
    <w:rsid w:val="002404DD"/>
    <w:rsid w:val="00241088"/>
    <w:rsid w:val="00243975"/>
    <w:rsid w:val="00256848"/>
    <w:rsid w:val="00265C72"/>
    <w:rsid w:val="00267594"/>
    <w:rsid w:val="00275A0C"/>
    <w:rsid w:val="002763AC"/>
    <w:rsid w:val="002823F1"/>
    <w:rsid w:val="00282D7B"/>
    <w:rsid w:val="00294E33"/>
    <w:rsid w:val="002A5613"/>
    <w:rsid w:val="002A6440"/>
    <w:rsid w:val="002B2F0A"/>
    <w:rsid w:val="002C0170"/>
    <w:rsid w:val="002D737F"/>
    <w:rsid w:val="00305B8E"/>
    <w:rsid w:val="00307399"/>
    <w:rsid w:val="0030769F"/>
    <w:rsid w:val="0031048F"/>
    <w:rsid w:val="003114F5"/>
    <w:rsid w:val="003115A6"/>
    <w:rsid w:val="003212B9"/>
    <w:rsid w:val="0032169C"/>
    <w:rsid w:val="0032393D"/>
    <w:rsid w:val="003260D4"/>
    <w:rsid w:val="0033421A"/>
    <w:rsid w:val="00341365"/>
    <w:rsid w:val="00342D33"/>
    <w:rsid w:val="00351BFA"/>
    <w:rsid w:val="00351F26"/>
    <w:rsid w:val="00352FBB"/>
    <w:rsid w:val="00354B65"/>
    <w:rsid w:val="0036315C"/>
    <w:rsid w:val="00363299"/>
    <w:rsid w:val="00363C53"/>
    <w:rsid w:val="00370B84"/>
    <w:rsid w:val="00377F0C"/>
    <w:rsid w:val="0039138F"/>
    <w:rsid w:val="00392092"/>
    <w:rsid w:val="003A0DB9"/>
    <w:rsid w:val="003A4C50"/>
    <w:rsid w:val="003B408C"/>
    <w:rsid w:val="003C4A21"/>
    <w:rsid w:val="003C531A"/>
    <w:rsid w:val="003C6A93"/>
    <w:rsid w:val="003D37A7"/>
    <w:rsid w:val="00403252"/>
    <w:rsid w:val="00416537"/>
    <w:rsid w:val="004269E3"/>
    <w:rsid w:val="00432466"/>
    <w:rsid w:val="00432D9A"/>
    <w:rsid w:val="00434BAB"/>
    <w:rsid w:val="00436AE7"/>
    <w:rsid w:val="00445E0E"/>
    <w:rsid w:val="00455359"/>
    <w:rsid w:val="00464930"/>
    <w:rsid w:val="00466D3F"/>
    <w:rsid w:val="00471F01"/>
    <w:rsid w:val="004726A0"/>
    <w:rsid w:val="00480119"/>
    <w:rsid w:val="00482B44"/>
    <w:rsid w:val="00485E28"/>
    <w:rsid w:val="00490684"/>
    <w:rsid w:val="00491023"/>
    <w:rsid w:val="0049370A"/>
    <w:rsid w:val="00496163"/>
    <w:rsid w:val="004A6882"/>
    <w:rsid w:val="004A782F"/>
    <w:rsid w:val="004B2FA1"/>
    <w:rsid w:val="004B3747"/>
    <w:rsid w:val="004C44D3"/>
    <w:rsid w:val="004C50C0"/>
    <w:rsid w:val="004D0CD1"/>
    <w:rsid w:val="004D659A"/>
    <w:rsid w:val="004E5342"/>
    <w:rsid w:val="004F11A0"/>
    <w:rsid w:val="004F1808"/>
    <w:rsid w:val="004F361D"/>
    <w:rsid w:val="004F69F3"/>
    <w:rsid w:val="00511596"/>
    <w:rsid w:val="005129BA"/>
    <w:rsid w:val="00524D1D"/>
    <w:rsid w:val="005302E2"/>
    <w:rsid w:val="005401AB"/>
    <w:rsid w:val="005513C8"/>
    <w:rsid w:val="00551E58"/>
    <w:rsid w:val="00557963"/>
    <w:rsid w:val="005619A8"/>
    <w:rsid w:val="0056530D"/>
    <w:rsid w:val="00567892"/>
    <w:rsid w:val="00570E08"/>
    <w:rsid w:val="0057446C"/>
    <w:rsid w:val="00576D33"/>
    <w:rsid w:val="00580AD7"/>
    <w:rsid w:val="005817D7"/>
    <w:rsid w:val="00595DBE"/>
    <w:rsid w:val="005A26E9"/>
    <w:rsid w:val="005A42AA"/>
    <w:rsid w:val="005B09F3"/>
    <w:rsid w:val="005B1CE3"/>
    <w:rsid w:val="005B3DF0"/>
    <w:rsid w:val="005C3D5F"/>
    <w:rsid w:val="005C7EA1"/>
    <w:rsid w:val="005D1C7C"/>
    <w:rsid w:val="005F3D15"/>
    <w:rsid w:val="00600D96"/>
    <w:rsid w:val="006023F2"/>
    <w:rsid w:val="00602BCD"/>
    <w:rsid w:val="00605424"/>
    <w:rsid w:val="0061095E"/>
    <w:rsid w:val="00612ADA"/>
    <w:rsid w:val="00624BD4"/>
    <w:rsid w:val="00643719"/>
    <w:rsid w:val="006441DD"/>
    <w:rsid w:val="00645F3A"/>
    <w:rsid w:val="0064785B"/>
    <w:rsid w:val="00650248"/>
    <w:rsid w:val="006514F6"/>
    <w:rsid w:val="00652C42"/>
    <w:rsid w:val="0065559B"/>
    <w:rsid w:val="00663957"/>
    <w:rsid w:val="006653CC"/>
    <w:rsid w:val="00670443"/>
    <w:rsid w:val="00674710"/>
    <w:rsid w:val="00677513"/>
    <w:rsid w:val="00683B96"/>
    <w:rsid w:val="00683DBB"/>
    <w:rsid w:val="006A07EC"/>
    <w:rsid w:val="006A0C1C"/>
    <w:rsid w:val="006A423A"/>
    <w:rsid w:val="006B03E4"/>
    <w:rsid w:val="006C6BB3"/>
    <w:rsid w:val="006D3B9B"/>
    <w:rsid w:val="006E526A"/>
    <w:rsid w:val="006E6391"/>
    <w:rsid w:val="006E6F9B"/>
    <w:rsid w:val="006E7127"/>
    <w:rsid w:val="006F1361"/>
    <w:rsid w:val="006F41CE"/>
    <w:rsid w:val="007065E9"/>
    <w:rsid w:val="00712899"/>
    <w:rsid w:val="0072449F"/>
    <w:rsid w:val="0072702D"/>
    <w:rsid w:val="0072736D"/>
    <w:rsid w:val="00730952"/>
    <w:rsid w:val="00731C19"/>
    <w:rsid w:val="00743695"/>
    <w:rsid w:val="00756B8A"/>
    <w:rsid w:val="007632B9"/>
    <w:rsid w:val="00764CE0"/>
    <w:rsid w:val="007660C8"/>
    <w:rsid w:val="00770AA5"/>
    <w:rsid w:val="00771723"/>
    <w:rsid w:val="00772D36"/>
    <w:rsid w:val="00774CB7"/>
    <w:rsid w:val="00776331"/>
    <w:rsid w:val="00794A28"/>
    <w:rsid w:val="00795988"/>
    <w:rsid w:val="00796B0C"/>
    <w:rsid w:val="00796BA4"/>
    <w:rsid w:val="007B2EE3"/>
    <w:rsid w:val="007B4D1B"/>
    <w:rsid w:val="007C40CB"/>
    <w:rsid w:val="007D1318"/>
    <w:rsid w:val="007D684B"/>
    <w:rsid w:val="007D7FC8"/>
    <w:rsid w:val="007E1F0E"/>
    <w:rsid w:val="007F00FB"/>
    <w:rsid w:val="007F261E"/>
    <w:rsid w:val="007F2846"/>
    <w:rsid w:val="00800713"/>
    <w:rsid w:val="008267F6"/>
    <w:rsid w:val="00833B8C"/>
    <w:rsid w:val="008433B0"/>
    <w:rsid w:val="008569FA"/>
    <w:rsid w:val="00862585"/>
    <w:rsid w:val="0086522C"/>
    <w:rsid w:val="00874092"/>
    <w:rsid w:val="00875546"/>
    <w:rsid w:val="00880153"/>
    <w:rsid w:val="008932EB"/>
    <w:rsid w:val="00894A3F"/>
    <w:rsid w:val="00894E73"/>
    <w:rsid w:val="00896ED3"/>
    <w:rsid w:val="008A3847"/>
    <w:rsid w:val="008B065C"/>
    <w:rsid w:val="008B4319"/>
    <w:rsid w:val="008B57EB"/>
    <w:rsid w:val="008C1802"/>
    <w:rsid w:val="008C41E9"/>
    <w:rsid w:val="008D14BE"/>
    <w:rsid w:val="008D254D"/>
    <w:rsid w:val="008F3111"/>
    <w:rsid w:val="008F6652"/>
    <w:rsid w:val="00900F74"/>
    <w:rsid w:val="00910756"/>
    <w:rsid w:val="0091340D"/>
    <w:rsid w:val="00916905"/>
    <w:rsid w:val="0092057C"/>
    <w:rsid w:val="009216E7"/>
    <w:rsid w:val="0093381C"/>
    <w:rsid w:val="00934792"/>
    <w:rsid w:val="00934A6F"/>
    <w:rsid w:val="009412A8"/>
    <w:rsid w:val="009434FA"/>
    <w:rsid w:val="00946059"/>
    <w:rsid w:val="00946E17"/>
    <w:rsid w:val="009642F1"/>
    <w:rsid w:val="00973AFF"/>
    <w:rsid w:val="00974A06"/>
    <w:rsid w:val="00981FAE"/>
    <w:rsid w:val="009837F4"/>
    <w:rsid w:val="0099208E"/>
    <w:rsid w:val="009930FC"/>
    <w:rsid w:val="009A59CB"/>
    <w:rsid w:val="009B36BF"/>
    <w:rsid w:val="009B3C04"/>
    <w:rsid w:val="009D2851"/>
    <w:rsid w:val="009E1B94"/>
    <w:rsid w:val="009F3A9A"/>
    <w:rsid w:val="009F4519"/>
    <w:rsid w:val="009F6A11"/>
    <w:rsid w:val="00A01AB8"/>
    <w:rsid w:val="00A174E7"/>
    <w:rsid w:val="00A203E5"/>
    <w:rsid w:val="00A2661C"/>
    <w:rsid w:val="00A40C99"/>
    <w:rsid w:val="00A46742"/>
    <w:rsid w:val="00A51B50"/>
    <w:rsid w:val="00A52B63"/>
    <w:rsid w:val="00A578BB"/>
    <w:rsid w:val="00A579E5"/>
    <w:rsid w:val="00A60698"/>
    <w:rsid w:val="00A856A1"/>
    <w:rsid w:val="00A87C2B"/>
    <w:rsid w:val="00A928C3"/>
    <w:rsid w:val="00A940E3"/>
    <w:rsid w:val="00AA7580"/>
    <w:rsid w:val="00AC000A"/>
    <w:rsid w:val="00AC4C35"/>
    <w:rsid w:val="00AC528D"/>
    <w:rsid w:val="00AC5A3F"/>
    <w:rsid w:val="00AD6E88"/>
    <w:rsid w:val="00AD7B00"/>
    <w:rsid w:val="00AF5C15"/>
    <w:rsid w:val="00B01479"/>
    <w:rsid w:val="00B04E5B"/>
    <w:rsid w:val="00B116B2"/>
    <w:rsid w:val="00B25AC3"/>
    <w:rsid w:val="00B32FE7"/>
    <w:rsid w:val="00B36663"/>
    <w:rsid w:val="00B61DCB"/>
    <w:rsid w:val="00B66F1B"/>
    <w:rsid w:val="00B733F3"/>
    <w:rsid w:val="00B74DD8"/>
    <w:rsid w:val="00B75A46"/>
    <w:rsid w:val="00BA1717"/>
    <w:rsid w:val="00BB3146"/>
    <w:rsid w:val="00BB7683"/>
    <w:rsid w:val="00BC259A"/>
    <w:rsid w:val="00BC5250"/>
    <w:rsid w:val="00BD331C"/>
    <w:rsid w:val="00BE6A70"/>
    <w:rsid w:val="00BF2AC2"/>
    <w:rsid w:val="00C00771"/>
    <w:rsid w:val="00C05B58"/>
    <w:rsid w:val="00C1761C"/>
    <w:rsid w:val="00C25C8F"/>
    <w:rsid w:val="00C436B8"/>
    <w:rsid w:val="00C535DE"/>
    <w:rsid w:val="00C5536B"/>
    <w:rsid w:val="00C57257"/>
    <w:rsid w:val="00C65080"/>
    <w:rsid w:val="00C655F8"/>
    <w:rsid w:val="00C72E84"/>
    <w:rsid w:val="00C841C3"/>
    <w:rsid w:val="00C9489B"/>
    <w:rsid w:val="00C971EC"/>
    <w:rsid w:val="00CA1308"/>
    <w:rsid w:val="00CA1345"/>
    <w:rsid w:val="00CA5291"/>
    <w:rsid w:val="00CB022D"/>
    <w:rsid w:val="00CB5BED"/>
    <w:rsid w:val="00CC4024"/>
    <w:rsid w:val="00CC4BCE"/>
    <w:rsid w:val="00CE56A8"/>
    <w:rsid w:val="00CE7479"/>
    <w:rsid w:val="00CF25AC"/>
    <w:rsid w:val="00CF680D"/>
    <w:rsid w:val="00CF7141"/>
    <w:rsid w:val="00CF7C74"/>
    <w:rsid w:val="00D0223E"/>
    <w:rsid w:val="00D14534"/>
    <w:rsid w:val="00D16BF5"/>
    <w:rsid w:val="00D23508"/>
    <w:rsid w:val="00D26649"/>
    <w:rsid w:val="00D26DFC"/>
    <w:rsid w:val="00D31F04"/>
    <w:rsid w:val="00D40D5A"/>
    <w:rsid w:val="00D56E2D"/>
    <w:rsid w:val="00D606B3"/>
    <w:rsid w:val="00D63F1E"/>
    <w:rsid w:val="00D675FA"/>
    <w:rsid w:val="00D71A29"/>
    <w:rsid w:val="00D7522F"/>
    <w:rsid w:val="00D75ADF"/>
    <w:rsid w:val="00D805A6"/>
    <w:rsid w:val="00D83E88"/>
    <w:rsid w:val="00D97D96"/>
    <w:rsid w:val="00DA2815"/>
    <w:rsid w:val="00DA3E23"/>
    <w:rsid w:val="00DA40E3"/>
    <w:rsid w:val="00DA6326"/>
    <w:rsid w:val="00DB05B9"/>
    <w:rsid w:val="00DB43D5"/>
    <w:rsid w:val="00DB6D39"/>
    <w:rsid w:val="00DC1ED2"/>
    <w:rsid w:val="00DD062B"/>
    <w:rsid w:val="00DD0A41"/>
    <w:rsid w:val="00DD2289"/>
    <w:rsid w:val="00DD74AA"/>
    <w:rsid w:val="00DE079B"/>
    <w:rsid w:val="00DE5B16"/>
    <w:rsid w:val="00DE5F87"/>
    <w:rsid w:val="00DF00D0"/>
    <w:rsid w:val="00DF0F5B"/>
    <w:rsid w:val="00DF25EA"/>
    <w:rsid w:val="00DF7E12"/>
    <w:rsid w:val="00E04585"/>
    <w:rsid w:val="00E05D63"/>
    <w:rsid w:val="00E06E81"/>
    <w:rsid w:val="00E1027C"/>
    <w:rsid w:val="00E11A1B"/>
    <w:rsid w:val="00E133A1"/>
    <w:rsid w:val="00E16842"/>
    <w:rsid w:val="00E2108C"/>
    <w:rsid w:val="00E21D18"/>
    <w:rsid w:val="00E226E7"/>
    <w:rsid w:val="00E430A8"/>
    <w:rsid w:val="00E5327A"/>
    <w:rsid w:val="00E6032E"/>
    <w:rsid w:val="00E63E70"/>
    <w:rsid w:val="00E83492"/>
    <w:rsid w:val="00E97773"/>
    <w:rsid w:val="00EA4759"/>
    <w:rsid w:val="00EA788F"/>
    <w:rsid w:val="00EB0917"/>
    <w:rsid w:val="00EB1212"/>
    <w:rsid w:val="00EB62EA"/>
    <w:rsid w:val="00EB67C3"/>
    <w:rsid w:val="00EB6BEC"/>
    <w:rsid w:val="00EC1884"/>
    <w:rsid w:val="00ED0A99"/>
    <w:rsid w:val="00ED6247"/>
    <w:rsid w:val="00EE32D0"/>
    <w:rsid w:val="00EE4464"/>
    <w:rsid w:val="00EE4935"/>
    <w:rsid w:val="00EE5995"/>
    <w:rsid w:val="00EE70ED"/>
    <w:rsid w:val="00EF6230"/>
    <w:rsid w:val="00F12E74"/>
    <w:rsid w:val="00F1656F"/>
    <w:rsid w:val="00F26847"/>
    <w:rsid w:val="00F31CA9"/>
    <w:rsid w:val="00F3272F"/>
    <w:rsid w:val="00F35189"/>
    <w:rsid w:val="00F3778C"/>
    <w:rsid w:val="00F51272"/>
    <w:rsid w:val="00F538B8"/>
    <w:rsid w:val="00F5446E"/>
    <w:rsid w:val="00F6400F"/>
    <w:rsid w:val="00F64028"/>
    <w:rsid w:val="00F804AE"/>
    <w:rsid w:val="00F90C70"/>
    <w:rsid w:val="00F96B50"/>
    <w:rsid w:val="00F97325"/>
    <w:rsid w:val="00FC368D"/>
    <w:rsid w:val="00FC3B4F"/>
    <w:rsid w:val="00FC7516"/>
    <w:rsid w:val="00FD775D"/>
    <w:rsid w:val="00FE5F63"/>
    <w:rsid w:val="00FF047D"/>
    <w:rsid w:val="00FF19EB"/>
    <w:rsid w:val="00F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FDE7E"/>
  <w15:chartTrackingRefBased/>
  <w15:docId w15:val="{B2E3C643-2194-4D14-8604-9551B054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94A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A0C"/>
  </w:style>
  <w:style w:type="paragraph" w:styleId="Footer">
    <w:name w:val="footer"/>
    <w:basedOn w:val="Normal"/>
    <w:link w:val="FooterChar"/>
    <w:uiPriority w:val="99"/>
    <w:unhideWhenUsed/>
    <w:rsid w:val="00275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A0C"/>
  </w:style>
  <w:style w:type="character" w:customStyle="1" w:styleId="Heading3Char">
    <w:name w:val="Heading 3 Char"/>
    <w:basedOn w:val="DefaultParagraphFont"/>
    <w:link w:val="Heading3"/>
    <w:uiPriority w:val="9"/>
    <w:rsid w:val="00894A3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9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94A3F"/>
    <w:rPr>
      <w:b/>
      <w:bCs/>
    </w:rPr>
  </w:style>
  <w:style w:type="character" w:styleId="Hyperlink">
    <w:name w:val="Hyperlink"/>
    <w:basedOn w:val="DefaultParagraphFont"/>
    <w:uiPriority w:val="99"/>
    <w:unhideWhenUsed/>
    <w:rsid w:val="00894A3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7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F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F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2350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7044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54B65"/>
  </w:style>
  <w:style w:type="character" w:styleId="PlaceholderText">
    <w:name w:val="Placeholder Text"/>
    <w:basedOn w:val="DefaultParagraphFont"/>
    <w:uiPriority w:val="99"/>
    <w:semiHidden/>
    <w:rsid w:val="0032169C"/>
    <w:rPr>
      <w:color w:val="808080"/>
    </w:rPr>
  </w:style>
  <w:style w:type="paragraph" w:customStyle="1" w:styleId="pf0">
    <w:name w:val="pf0"/>
    <w:basedOn w:val="Normal"/>
    <w:rsid w:val="00212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12457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9F6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microsoft.com/office/2014/relationships/chartEx" Target="charts/chartEx6.xml"/><Relationship Id="rId26" Type="http://schemas.microsoft.com/office/2014/relationships/chartEx" Target="charts/chartEx10.xml"/><Relationship Id="rId3" Type="http://schemas.openxmlformats.org/officeDocument/2006/relationships/styles" Target="styles.xml"/><Relationship Id="rId21" Type="http://schemas.openxmlformats.org/officeDocument/2006/relationships/image" Target="media/image7.png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microsoft.com/office/2014/relationships/chartEx" Target="charts/chartEx3.xml"/><Relationship Id="rId17" Type="http://schemas.openxmlformats.org/officeDocument/2006/relationships/image" Target="media/image5.png"/><Relationship Id="rId25" Type="http://schemas.openxmlformats.org/officeDocument/2006/relationships/image" Target="media/image9.png"/><Relationship Id="rId33" Type="http://schemas.openxmlformats.org/officeDocument/2006/relationships/image" Target="media/image13.png"/><Relationship Id="rId2" Type="http://schemas.openxmlformats.org/officeDocument/2006/relationships/numbering" Target="numbering.xml"/><Relationship Id="rId16" Type="http://schemas.microsoft.com/office/2014/relationships/chartEx" Target="charts/chartEx5.xml"/><Relationship Id="rId20" Type="http://schemas.microsoft.com/office/2014/relationships/chartEx" Target="charts/chartEx7.xml"/><Relationship Id="rId29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microsoft.com/office/2014/relationships/chartEx" Target="charts/chartEx9.xml"/><Relationship Id="rId32" Type="http://schemas.microsoft.com/office/2014/relationships/chartEx" Target="charts/chartEx13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8.png"/><Relationship Id="rId28" Type="http://schemas.microsoft.com/office/2014/relationships/chartEx" Target="charts/chartEx11.xml"/><Relationship Id="rId36" Type="http://schemas.openxmlformats.org/officeDocument/2006/relationships/theme" Target="theme/theme1.xml"/><Relationship Id="rId10" Type="http://schemas.microsoft.com/office/2014/relationships/chartEx" Target="charts/chartEx2.xml"/><Relationship Id="rId19" Type="http://schemas.openxmlformats.org/officeDocument/2006/relationships/image" Target="media/image6.png"/><Relationship Id="rId31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4/relationships/chartEx" Target="charts/chartEx4.xml"/><Relationship Id="rId22" Type="http://schemas.microsoft.com/office/2014/relationships/chartEx" Target="charts/chartEx8.xml"/><Relationship Id="rId27" Type="http://schemas.openxmlformats.org/officeDocument/2006/relationships/image" Target="media/image10.png"/><Relationship Id="rId30" Type="http://schemas.microsoft.com/office/2014/relationships/chartEx" Target="charts/chartEx12.xml"/><Relationship Id="rId35" Type="http://schemas.openxmlformats.org/officeDocument/2006/relationships/fontTable" Target="fontTable.xml"/><Relationship Id="rId8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10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11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12.xml.rels><?xml version="1.0" encoding="UTF-8" standalone="yes"?>
<Relationships xmlns="http://schemas.openxmlformats.org/package/2006/relationships"><Relationship Id="rId3" Type="http://schemas.microsoft.com/office/2011/relationships/chartColorStyle" Target="colors12.xml"/><Relationship Id="rId2" Type="http://schemas.microsoft.com/office/2011/relationships/chartStyle" Target="style12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13.xml.rels><?xml version="1.0" encoding="UTF-8" standalone="yes"?>
<Relationships xmlns="http://schemas.openxmlformats.org/package/2006/relationships"><Relationship Id="rId3" Type="http://schemas.microsoft.com/office/2011/relationships/chartColorStyle" Target="colors13.xml"/><Relationship Id="rId2" Type="http://schemas.microsoft.com/office/2011/relationships/chartStyle" Target="style13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https://d.docs.live.net/30b31076d2a0d8d4/Documents/University/PhD/Study%201-%20Delphi%20Poll/Copy%20of%20Delphi%20results%20round%202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Sheet 1'!$B$27:$B$30</cx:f>
        <cx:lvl ptCount="4" formatCode="0">
          <cx:pt idx="0">8.1999999999999993</cx:pt>
          <cx:pt idx="1">7</cx:pt>
          <cx:pt idx="2">7</cx:pt>
          <cx:pt idx="3">10</cx:pt>
        </cx:lvl>
      </cx:numDim>
    </cx:data>
  </cx:chartData>
  <cx:chart>
    <cx:plotArea>
      <cx:plotAreaRegion>
        <cx:series layoutId="boxWhisker" uniqueId="{C9D90732-5D0D-40E5-89C5-A57ABA19A2C0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</a:t>
                </a:r>
              </a:p>
              <a:p>
                <a:pPr algn="ctr" rtl="0">
                  <a:defRPr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(0 = strongly disagree</a:t>
                </a:r>
              </a:p>
              <a:p>
                <a:pPr algn="ctr" rtl="0">
                  <a:defRPr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  <a:endParaRPr lang="en-GB" sz="900" b="1" i="0" u="none" strike="noStrike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AD$27:$AD$30</cx:f>
        <cx:lvl ptCount="4" formatCode="0">
          <cx:pt idx="0">7.9000000000000004</cx:pt>
          <cx:pt idx="1">7</cx:pt>
          <cx:pt idx="2">7</cx:pt>
          <cx:pt idx="3">9.25</cx:pt>
        </cx:lvl>
      </cx:numDim>
    </cx:data>
  </cx:chartData>
  <cx:chart>
    <cx:plotArea>
      <cx:plotAreaRegion>
        <cx:series layoutId="boxWhisker" uniqueId="{895ED560-7A60-420A-B6E7-DA3E7322C66A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1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AF$27:$AF$30</cx:f>
        <cx:lvl ptCount="4" formatCode="0">
          <cx:pt idx="0">7.7999999999999998</cx:pt>
          <cx:pt idx="1">7</cx:pt>
          <cx:pt idx="2">7</cx:pt>
          <cx:pt idx="3">10</cx:pt>
        </cx:lvl>
      </cx:numDim>
    </cx:data>
  </cx:chartData>
  <cx:chart>
    <cx:plotArea>
      <cx:plotAreaRegion>
        <cx:series layoutId="boxWhisker" uniqueId="{3FAAABE1-23EB-4B3E-8D98-99F2F81B7EAF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1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AH$27:$AH$30</cx:f>
        <cx:lvl ptCount="4" formatCode="0">
          <cx:pt idx="0">7.2000000000000002</cx:pt>
          <cx:pt idx="1">7</cx:pt>
          <cx:pt idx="2">7</cx:pt>
          <cx:pt idx="3">7</cx:pt>
        </cx:lvl>
      </cx:numDim>
    </cx:data>
  </cx:chartData>
  <cx:chart>
    <cx:plotArea>
      <cx:plotAreaRegion>
        <cx:series layoutId="boxWhisker" uniqueId="{F43A83D2-50A2-42AC-82C3-19A5D80E3A38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 min="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1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AJ$27:$AJ$30</cx:f>
        <cx:lvl ptCount="4" formatCode="0">
          <cx:pt idx="0">8.4000000000000004</cx:pt>
          <cx:pt idx="1">10</cx:pt>
          <cx:pt idx="2">7</cx:pt>
          <cx:pt idx="3">10</cx:pt>
        </cx:lvl>
      </cx:numDim>
    </cx:data>
  </cx:chartData>
  <cx:chart>
    <cx:plotArea>
      <cx:plotAreaRegion>
        <cx:series layoutId="boxWhisker" uniqueId="{40857CCD-5A8A-4863-A5F6-FD09A3C147DC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 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D$27:$D$30</cx:f>
        <cx:lvl ptCount="4" formatCode="0">
          <cx:pt idx="0">6.7999999999999998</cx:pt>
          <cx:pt idx="1">7</cx:pt>
          <cx:pt idx="2">5.5</cx:pt>
          <cx:pt idx="3">7</cx:pt>
        </cx:lvl>
      </cx:numDim>
    </cx:data>
  </cx:chartData>
  <cx:chart>
    <cx:plotArea>
      <cx:plotAreaRegion>
        <cx:series layoutId="boxWhisker" uniqueId="{1F055F4C-7702-4403-AF4F-0C173B43D3F7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F$27:$F$30</cx:f>
        <cx:lvl ptCount="4" formatCode="0">
          <cx:pt idx="0">6.2999999999999998</cx:pt>
          <cx:pt idx="1">7</cx:pt>
          <cx:pt idx="2">5</cx:pt>
          <cx:pt idx="3">7</cx:pt>
        </cx:lvl>
      </cx:numDim>
    </cx:data>
  </cx:chartData>
  <cx:chart>
    <cx:plotArea>
      <cx:plotAreaRegion>
        <cx:series layoutId="boxWhisker" uniqueId="{79C0E944-D2B0-4A86-8070-1B0AA3D57135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H$27:$H$30</cx:f>
        <cx:lvl ptCount="4" formatCode="0">
          <cx:pt idx="0">6.7999999999999998</cx:pt>
          <cx:pt idx="1">7</cx:pt>
          <cx:pt idx="2">5.5</cx:pt>
          <cx:pt idx="3">7</cx:pt>
        </cx:lvl>
      </cx:numDim>
    </cx:data>
  </cx:chartData>
  <cx:chart>
    <cx:plotArea>
      <cx:plotAreaRegion>
        <cx:series layoutId="boxWhisker" uniqueId="{16F5AD87-F8D7-4889-8D4F-80E009A12CCD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J$27:$J$30</cx:f>
        <cx:lvl ptCount="4" formatCode="0">
          <cx:pt idx="0">8.1999999999999993</cx:pt>
          <cx:pt idx="1">7</cx:pt>
          <cx:pt idx="2">7</cx:pt>
          <cx:pt idx="3">10</cx:pt>
        </cx:lvl>
      </cx:numDim>
    </cx:data>
  </cx:chartData>
  <cx:chart>
    <cx:plotArea>
      <cx:plotAreaRegion>
        <cx:plotSurface>
          <cx:spPr>
            <a:ln>
              <a:noFill/>
            </a:ln>
          </cx:spPr>
        </cx:plotSurface>
        <cx:series layoutId="boxWhisker" uniqueId="{9DB14BC8-1233-4ADA-AB11-A5E6A01E78C8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N$27:$N$30</cx:f>
        <cx:lvl ptCount="4" formatCode="0">
          <cx:pt idx="0">7</cx:pt>
          <cx:pt idx="1">7</cx:pt>
          <cx:pt idx="2">5.5</cx:pt>
          <cx:pt idx="3">7</cx:pt>
        </cx:lvl>
      </cx:numDim>
    </cx:data>
  </cx:chartData>
  <cx:chart>
    <cx:plotArea>
      <cx:plotAreaRegion>
        <cx:series layoutId="boxWhisker" uniqueId="{F76B95C0-67A0-4708-AD96-B8784BB1AB1F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X$27:$X$30</cx:f>
        <cx:lvl ptCount="4" formatCode="0">
          <cx:pt idx="0">9.4000000000000004</cx:pt>
          <cx:pt idx="1">10</cx:pt>
          <cx:pt idx="2">10</cx:pt>
          <cx:pt idx="3">10</cx:pt>
        </cx:lvl>
      </cx:numDim>
    </cx:data>
  </cx:chartData>
  <cx:chart>
    <cx:plotArea>
      <cx:plotAreaRegion>
        <cx:series layoutId="boxWhisker" uniqueId="{F7449D77-E092-4CB7-8756-4D03083F6393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 min="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  <a:endParaRPr lang="en-GB" sz="900" b="1" i="0" u="none" strike="noStrike" baseline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Z$27:$Z$30</cx:f>
        <cx:lvl ptCount="4" formatCode="0">
          <cx:pt idx="0">6.5</cx:pt>
          <cx:pt idx="1">7</cx:pt>
          <cx:pt idx="2">5</cx:pt>
          <cx:pt idx="3">7</cx:pt>
        </cx:lvl>
      </cx:numDim>
    </cx:data>
  </cx:chartData>
  <cx:chart>
    <cx:plotArea>
      <cx:plotAreaRegion>
        <cx:series layoutId="boxWhisker" uniqueId="{2A73C57E-7FCA-4472-9CF6-F6F2AEDA2203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</a:t>
                </a:r>
                <a:r>
                  <a:rPr lang="en-GB" sz="9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Calibri"/>
                  </a:rPr>
                  <a:t>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Copy of Delphi results round 2.xlsx]Sheet 1'!$AB$26:$AB$29</cx:f>
        <cx:lvl ptCount="4" formatCode="0">
          <cx:pt idx="0">8</cx:pt>
          <cx:pt idx="1">7</cx:pt>
          <cx:pt idx="2">7</cx:pt>
          <cx:pt idx="3">10</cx:pt>
        </cx:lvl>
      </cx:numDim>
    </cx:data>
  </cx:chartData>
  <cx:chart>
    <cx:plotArea>
      <cx:plotAreaRegion>
        <cx:series layoutId="boxWhisker" uniqueId="{4C5AC654-7D0B-4E5F-9A3C-56662C155EE2}">
          <cx:spPr>
            <a:noFill/>
            <a:ln w="19050"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 max="10"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agreement 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0 = strongly disagree</a:t>
                </a:r>
              </a:p>
              <a:p>
                <a:pPr algn="ctr" rtl="0">
                  <a:defRPr/>
                </a:pPr>
                <a:r>
                  <a:rPr lang="en-GB" sz="1100" b="1" i="0" u="none" strike="noStrike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= strongly agree)</a:t>
                </a:r>
              </a:p>
            </cx:rich>
          </cx:tx>
        </cx:title>
        <cx:majorTickMarks type="out"/>
        <cx:tickLabels/>
        <cx:spPr>
          <a:ln w="19050">
            <a:solidFill>
              <a:schemeClr val="tx1"/>
            </a:solidFill>
          </a:ln>
        </cx:spPr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sz="1100" b="1">
                <a:solidFill>
                  <a:schemeClr val="tx1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 sz="1100" b="1" i="0" u="none" strike="noStrike" baseline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  <cx:spPr>
    <a:ln w="19050">
      <a:solidFill>
        <a:schemeClr val="tx1"/>
      </a:solidFill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3ACBF-3BF9-4F24-8C94-01B4B14C9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Bishop</dc:creator>
  <cp:keywords/>
  <dc:description/>
  <cp:lastModifiedBy>Joseph Sullivan</cp:lastModifiedBy>
  <cp:revision>2</cp:revision>
  <cp:lastPrinted>2015-03-17T11:32:00Z</cp:lastPrinted>
  <dcterms:created xsi:type="dcterms:W3CDTF">2024-10-11T13:43:00Z</dcterms:created>
  <dcterms:modified xsi:type="dcterms:W3CDTF">2024-10-11T13:43:00Z</dcterms:modified>
</cp:coreProperties>
</file>